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75C639" w14:textId="77777777" w:rsidR="00F6650A" w:rsidRPr="009B63C5" w:rsidRDefault="00F6650A" w:rsidP="00F6650A">
      <w:pPr>
        <w:suppressLineNumbers/>
        <w:spacing w:line="240" w:lineRule="auto"/>
        <w:rPr>
          <w:kern w:val="2"/>
          <w14:ligatures w14:val="standardContextual"/>
        </w:rPr>
      </w:pPr>
      <w:r w:rsidRPr="009B63C5">
        <w:rPr>
          <w:b/>
          <w:bCs/>
          <w:kern w:val="2"/>
          <w:u w:val="single"/>
          <w14:ligatures w14:val="standardContextual"/>
        </w:rPr>
        <w:t>Supplemental Table 1</w:t>
      </w:r>
      <w:r w:rsidRPr="009B63C5">
        <w:rPr>
          <w:kern w:val="2"/>
          <w14:ligatures w14:val="standardContextual"/>
        </w:rPr>
        <w:t>: Interview guides used for this study, separated by job title and practice location of participant.</w:t>
      </w:r>
    </w:p>
    <w:p w14:paraId="53424043" w14:textId="77777777" w:rsidR="00F6650A" w:rsidRPr="009B63C5" w:rsidRDefault="00F6650A" w:rsidP="00F6650A">
      <w:pPr>
        <w:suppressLineNumbers/>
        <w:spacing w:line="240" w:lineRule="auto"/>
        <w:rPr>
          <w:kern w:val="2"/>
          <w14:ligatures w14:val="standardContextual"/>
        </w:rPr>
      </w:pPr>
    </w:p>
    <w:tbl>
      <w:tblPr>
        <w:tblStyle w:val="TableGrid"/>
        <w:tblW w:w="0" w:type="auto"/>
        <w:tblLook w:val="04A0" w:firstRow="1" w:lastRow="0" w:firstColumn="1" w:lastColumn="0" w:noHBand="0" w:noVBand="1"/>
      </w:tblPr>
      <w:tblGrid>
        <w:gridCol w:w="2965"/>
        <w:gridCol w:w="9985"/>
      </w:tblGrid>
      <w:tr w:rsidR="00F6650A" w:rsidRPr="009B63C5" w14:paraId="3B9DC6DC" w14:textId="77777777" w:rsidTr="00CC4ADC">
        <w:tc>
          <w:tcPr>
            <w:tcW w:w="2965" w:type="dxa"/>
            <w:shd w:val="clear" w:color="auto" w:fill="D0CECE" w:themeFill="background2" w:themeFillShade="E6"/>
          </w:tcPr>
          <w:p w14:paraId="2FA83617" w14:textId="77777777" w:rsidR="00F6650A" w:rsidRPr="00F07841" w:rsidRDefault="00F6650A" w:rsidP="00CC4ADC">
            <w:pPr>
              <w:spacing w:line="240" w:lineRule="auto"/>
              <w:rPr>
                <w:kern w:val="2"/>
                <w14:ligatures w14:val="standardContextual"/>
              </w:rPr>
            </w:pPr>
            <w:r w:rsidRPr="00F07841">
              <w:rPr>
                <w:kern w:val="2"/>
                <w14:ligatures w14:val="standardContextual"/>
              </w:rPr>
              <w:t>Position title and practice location</w:t>
            </w:r>
          </w:p>
        </w:tc>
        <w:tc>
          <w:tcPr>
            <w:tcW w:w="9985" w:type="dxa"/>
            <w:shd w:val="clear" w:color="auto" w:fill="D0CECE" w:themeFill="background2" w:themeFillShade="E6"/>
          </w:tcPr>
          <w:p w14:paraId="632FCB79" w14:textId="77777777" w:rsidR="00F6650A" w:rsidRPr="00F07841" w:rsidRDefault="00F6650A" w:rsidP="00CC4ADC">
            <w:pPr>
              <w:spacing w:line="240" w:lineRule="auto"/>
              <w:rPr>
                <w:kern w:val="2"/>
                <w14:ligatures w14:val="standardContextual"/>
              </w:rPr>
            </w:pPr>
            <w:r w:rsidRPr="00F07841">
              <w:rPr>
                <w:kern w:val="2"/>
                <w14:ligatures w14:val="standardContextual"/>
              </w:rPr>
              <w:t>Interview guide for the corresponding job title</w:t>
            </w:r>
          </w:p>
        </w:tc>
      </w:tr>
      <w:tr w:rsidR="00F6650A" w:rsidRPr="009B63C5" w14:paraId="19C4F845" w14:textId="77777777" w:rsidTr="00CC4ADC">
        <w:tc>
          <w:tcPr>
            <w:tcW w:w="2965" w:type="dxa"/>
          </w:tcPr>
          <w:p w14:paraId="2EE2C0F6" w14:textId="77777777" w:rsidR="00F6650A" w:rsidRPr="009B63C5" w:rsidRDefault="00F6650A" w:rsidP="00CC4ADC">
            <w:pPr>
              <w:spacing w:line="240" w:lineRule="auto"/>
              <w:rPr>
                <w:kern w:val="2"/>
                <w14:ligatures w14:val="standardContextual"/>
              </w:rPr>
            </w:pPr>
            <w:r w:rsidRPr="009B63C5">
              <w:rPr>
                <w:kern w:val="2"/>
                <w14:ligatures w14:val="standardContextual"/>
              </w:rPr>
              <w:t>Emergency Department Attending and Resident Physicians, and Nurse Practitioners</w:t>
            </w:r>
          </w:p>
        </w:tc>
        <w:tc>
          <w:tcPr>
            <w:tcW w:w="9985" w:type="dxa"/>
          </w:tcPr>
          <w:p w14:paraId="4C116B71" w14:textId="77777777" w:rsidR="00F6650A" w:rsidRPr="009B63C5" w:rsidRDefault="00F6650A" w:rsidP="00CC4ADC">
            <w:pPr>
              <w:spacing w:line="240" w:lineRule="auto"/>
              <w:rPr>
                <w:kern w:val="2"/>
                <w14:ligatures w14:val="standardContextual"/>
              </w:rPr>
            </w:pPr>
            <w:r w:rsidRPr="009B63C5">
              <w:rPr>
                <w:kern w:val="2"/>
                <w14:ligatures w14:val="standardContextual"/>
              </w:rPr>
              <w:t xml:space="preserve">Pre-Exposure Prophylaxis for HIV (PrEP) is a daily pill (or injection administered every two months) that’s 99% effective at preventing HIV. Emergency Departments have been described as promising locations to identify PrEP candidates due to the high volume of patients, many of whom are not engaged in Primary Care and experience risk factors such as injection drug use, transactional sex, and houselessness. We are conducting a needs assessment to evaluate the feasibility of implementing a </w:t>
            </w:r>
            <w:proofErr w:type="gramStart"/>
            <w:r w:rsidRPr="009B63C5">
              <w:rPr>
                <w:kern w:val="2"/>
                <w14:ligatures w14:val="standardContextual"/>
              </w:rPr>
              <w:t>PrEP</w:t>
            </w:r>
            <w:proofErr w:type="gramEnd"/>
            <w:r w:rsidRPr="009B63C5">
              <w:rPr>
                <w:kern w:val="2"/>
                <w14:ligatures w14:val="standardContextual"/>
              </w:rPr>
              <w:t xml:space="preserve"> initiation and connection-to-care program at the [HOSPITAL] Emergency Department (ED). ED providers would identify patients at high risk for HIV, order labs and an initial oral PrEP prescription, and provide a direct referral to [HIV CLINIC] PrEP navigators. These PrEP navigators would then link the patients to ongoing care in their neighborhood of choice. The purpose of this interview is to get your perspective on the potential creation and implementation of the program. With your consent, our conversation today will be transcribed and recorded. Thank you for your participation in this study.</w:t>
            </w:r>
          </w:p>
          <w:p w14:paraId="5353B23B" w14:textId="77777777" w:rsidR="00F6650A" w:rsidRPr="009B63C5" w:rsidRDefault="00F6650A" w:rsidP="00CC4ADC">
            <w:pPr>
              <w:spacing w:line="240" w:lineRule="auto"/>
              <w:rPr>
                <w:kern w:val="2"/>
                <w14:ligatures w14:val="standardContextual"/>
              </w:rPr>
            </w:pPr>
          </w:p>
          <w:p w14:paraId="4CE955A7" w14:textId="77777777" w:rsidR="00F6650A" w:rsidRPr="009B63C5" w:rsidRDefault="00F6650A" w:rsidP="00CC4ADC">
            <w:pPr>
              <w:spacing w:line="240" w:lineRule="auto"/>
              <w:rPr>
                <w:kern w:val="2"/>
                <w14:ligatures w14:val="standardContextual"/>
              </w:rPr>
            </w:pPr>
            <w:r w:rsidRPr="009B63C5">
              <w:rPr>
                <w:kern w:val="2"/>
                <w14:ligatures w14:val="standardContextual"/>
              </w:rPr>
              <w:t>Background:</w:t>
            </w:r>
          </w:p>
          <w:p w14:paraId="2E87C7CD" w14:textId="77777777" w:rsidR="00F6650A" w:rsidRPr="009B63C5" w:rsidRDefault="00F6650A" w:rsidP="00CC4ADC">
            <w:pPr>
              <w:numPr>
                <w:ilvl w:val="0"/>
                <w:numId w:val="1"/>
              </w:numPr>
              <w:spacing w:line="240" w:lineRule="auto"/>
              <w:contextualSpacing/>
              <w:rPr>
                <w:kern w:val="2"/>
                <w14:ligatures w14:val="standardContextual"/>
              </w:rPr>
            </w:pPr>
            <w:r w:rsidRPr="009B63C5">
              <w:rPr>
                <w:kern w:val="2"/>
                <w14:ligatures w14:val="standardContextual"/>
              </w:rPr>
              <w:t>Tell me about your role in the ED.</w:t>
            </w:r>
          </w:p>
          <w:p w14:paraId="2A08DF09" w14:textId="77777777" w:rsidR="00F6650A" w:rsidRPr="009B63C5" w:rsidRDefault="00F6650A" w:rsidP="00CC4ADC">
            <w:pPr>
              <w:numPr>
                <w:ilvl w:val="0"/>
                <w:numId w:val="1"/>
              </w:numPr>
              <w:spacing w:line="240" w:lineRule="auto"/>
              <w:contextualSpacing/>
              <w:rPr>
                <w:kern w:val="2"/>
                <w14:ligatures w14:val="standardContextual"/>
              </w:rPr>
            </w:pPr>
            <w:r w:rsidRPr="009B63C5">
              <w:rPr>
                <w:kern w:val="2"/>
                <w14:ligatures w14:val="standardContextual"/>
              </w:rPr>
              <w:t>How long have you been in practice?</w:t>
            </w:r>
          </w:p>
          <w:p w14:paraId="316134C3" w14:textId="77777777" w:rsidR="00F6650A" w:rsidRPr="009B63C5" w:rsidRDefault="00F6650A" w:rsidP="00CC4ADC">
            <w:pPr>
              <w:numPr>
                <w:ilvl w:val="1"/>
                <w:numId w:val="1"/>
              </w:numPr>
              <w:spacing w:line="240" w:lineRule="auto"/>
              <w:contextualSpacing/>
              <w:rPr>
                <w:kern w:val="2"/>
                <w14:ligatures w14:val="standardContextual"/>
              </w:rPr>
            </w:pPr>
            <w:r w:rsidRPr="009B63C5">
              <w:rPr>
                <w:kern w:val="2"/>
                <w14:ligatures w14:val="standardContextual"/>
              </w:rPr>
              <w:t>(Code by 5 yrs)</w:t>
            </w:r>
          </w:p>
          <w:p w14:paraId="7931E42B" w14:textId="77777777" w:rsidR="00F6650A" w:rsidRPr="009B63C5" w:rsidRDefault="00F6650A" w:rsidP="00CC4ADC">
            <w:pPr>
              <w:numPr>
                <w:ilvl w:val="0"/>
                <w:numId w:val="1"/>
              </w:numPr>
              <w:spacing w:line="240" w:lineRule="auto"/>
              <w:ind w:left="784" w:hanging="424"/>
              <w:contextualSpacing/>
              <w:rPr>
                <w:kern w:val="2"/>
                <w14:ligatures w14:val="standardContextual"/>
              </w:rPr>
            </w:pPr>
            <w:r w:rsidRPr="009B63C5">
              <w:rPr>
                <w:kern w:val="2"/>
                <w14:ligatures w14:val="standardContextual"/>
              </w:rPr>
              <w:t>How long have you been working at [HOSPITAL]?</w:t>
            </w:r>
          </w:p>
          <w:p w14:paraId="0A0B42D4" w14:textId="77777777" w:rsidR="00F6650A" w:rsidRPr="009B63C5" w:rsidRDefault="00F6650A" w:rsidP="00CC4ADC">
            <w:pPr>
              <w:spacing w:line="240" w:lineRule="auto"/>
              <w:rPr>
                <w:kern w:val="2"/>
                <w14:ligatures w14:val="standardContextual"/>
              </w:rPr>
            </w:pPr>
          </w:p>
          <w:p w14:paraId="6D0F8692" w14:textId="77777777" w:rsidR="00F6650A" w:rsidRPr="009B63C5" w:rsidRDefault="00F6650A" w:rsidP="00CC4ADC">
            <w:pPr>
              <w:spacing w:line="240" w:lineRule="auto"/>
              <w:rPr>
                <w:kern w:val="2"/>
                <w14:ligatures w14:val="standardContextual"/>
              </w:rPr>
            </w:pPr>
            <w:r w:rsidRPr="009B63C5">
              <w:rPr>
                <w:kern w:val="2"/>
                <w14:ligatures w14:val="standardContextual"/>
              </w:rPr>
              <w:t xml:space="preserve">Experiences with prescribing PrEP: Now, I’d like to hear a little more about your past experiences with </w:t>
            </w:r>
            <w:proofErr w:type="spellStart"/>
            <w:r w:rsidRPr="009B63C5">
              <w:rPr>
                <w:kern w:val="2"/>
                <w14:ligatures w14:val="standardContextual"/>
              </w:rPr>
              <w:t>PrEP.</w:t>
            </w:r>
            <w:proofErr w:type="spellEnd"/>
            <w:r w:rsidRPr="009B63C5">
              <w:rPr>
                <w:kern w:val="2"/>
                <w14:ligatures w14:val="standardContextual"/>
              </w:rPr>
              <w:t xml:space="preserve"> As we discussed, PrEP is a safe and effective medication that prevents HIV.</w:t>
            </w:r>
          </w:p>
          <w:p w14:paraId="07AA7ACA" w14:textId="77777777" w:rsidR="00F6650A" w:rsidRPr="009B63C5" w:rsidRDefault="00F6650A" w:rsidP="00CC4ADC">
            <w:pPr>
              <w:numPr>
                <w:ilvl w:val="0"/>
                <w:numId w:val="1"/>
              </w:numPr>
              <w:spacing w:line="240" w:lineRule="auto"/>
              <w:contextualSpacing/>
              <w:rPr>
                <w:kern w:val="2"/>
                <w14:ligatures w14:val="standardContextual"/>
              </w:rPr>
            </w:pPr>
            <w:r w:rsidRPr="009B63C5">
              <w:rPr>
                <w:kern w:val="2"/>
                <w14:ligatures w14:val="standardContextual"/>
              </w:rPr>
              <w:t>Do you have any experience prescribing PrEP?</w:t>
            </w:r>
          </w:p>
          <w:p w14:paraId="32355281" w14:textId="77777777" w:rsidR="00F6650A" w:rsidRPr="009B63C5" w:rsidRDefault="00F6650A" w:rsidP="00CC4ADC">
            <w:pPr>
              <w:numPr>
                <w:ilvl w:val="0"/>
                <w:numId w:val="1"/>
              </w:numPr>
              <w:spacing w:line="240" w:lineRule="auto"/>
              <w:contextualSpacing/>
              <w:rPr>
                <w:kern w:val="2"/>
                <w14:ligatures w14:val="standardContextual"/>
              </w:rPr>
            </w:pPr>
            <w:r w:rsidRPr="009B63C5">
              <w:rPr>
                <w:kern w:val="2"/>
                <w14:ligatures w14:val="standardContextual"/>
              </w:rPr>
              <w:t>If yes, how did it go?</w:t>
            </w:r>
          </w:p>
          <w:p w14:paraId="42AADE67" w14:textId="77777777" w:rsidR="00F6650A" w:rsidRPr="009B63C5" w:rsidRDefault="00F6650A" w:rsidP="00CC4ADC">
            <w:pPr>
              <w:numPr>
                <w:ilvl w:val="0"/>
                <w:numId w:val="1"/>
              </w:numPr>
              <w:spacing w:line="240" w:lineRule="auto"/>
              <w:contextualSpacing/>
              <w:rPr>
                <w:kern w:val="2"/>
                <w14:ligatures w14:val="standardContextual"/>
              </w:rPr>
            </w:pPr>
            <w:r w:rsidRPr="009B63C5">
              <w:rPr>
                <w:kern w:val="2"/>
                <w14:ligatures w14:val="standardContextual"/>
              </w:rPr>
              <w:t>Do you know a colleague who has?</w:t>
            </w:r>
          </w:p>
          <w:p w14:paraId="3022F075" w14:textId="77777777" w:rsidR="00F6650A" w:rsidRPr="009B63C5" w:rsidRDefault="00F6650A" w:rsidP="00CC4ADC">
            <w:pPr>
              <w:spacing w:line="240" w:lineRule="auto"/>
              <w:rPr>
                <w:kern w:val="2"/>
                <w14:ligatures w14:val="standardContextual"/>
              </w:rPr>
            </w:pPr>
          </w:p>
          <w:p w14:paraId="476F8694" w14:textId="77777777" w:rsidR="00F6650A" w:rsidRPr="009B63C5" w:rsidRDefault="00F6650A" w:rsidP="00CC4ADC">
            <w:pPr>
              <w:spacing w:line="240" w:lineRule="auto"/>
              <w:rPr>
                <w:kern w:val="2"/>
                <w14:ligatures w14:val="standardContextual"/>
              </w:rPr>
            </w:pPr>
            <w:r w:rsidRPr="009B63C5">
              <w:rPr>
                <w:kern w:val="2"/>
                <w14:ligatures w14:val="standardContextual"/>
              </w:rPr>
              <w:t xml:space="preserve">Current thoughts about/comfort with PrEP: Let’s talk about your current thoughts about </w:t>
            </w:r>
            <w:proofErr w:type="spellStart"/>
            <w:r w:rsidRPr="009B63C5">
              <w:rPr>
                <w:kern w:val="2"/>
                <w14:ligatures w14:val="standardContextual"/>
              </w:rPr>
              <w:t>PrEP.</w:t>
            </w:r>
            <w:proofErr w:type="spellEnd"/>
          </w:p>
          <w:p w14:paraId="1C8ABFF2" w14:textId="77777777" w:rsidR="00F6650A" w:rsidRPr="009B63C5" w:rsidRDefault="00F6650A" w:rsidP="00CC4ADC">
            <w:pPr>
              <w:numPr>
                <w:ilvl w:val="0"/>
                <w:numId w:val="1"/>
              </w:numPr>
              <w:spacing w:line="240" w:lineRule="auto"/>
              <w:contextualSpacing/>
              <w:rPr>
                <w:kern w:val="2"/>
                <w14:ligatures w14:val="standardContextual"/>
              </w:rPr>
            </w:pPr>
            <w:r w:rsidRPr="009B63C5">
              <w:rPr>
                <w:kern w:val="2"/>
                <w14:ligatures w14:val="standardContextual"/>
              </w:rPr>
              <w:t>Do you feel PrEP could be a helpful intervention for some of your patients? Why?</w:t>
            </w:r>
          </w:p>
          <w:p w14:paraId="11F27B23" w14:textId="77777777" w:rsidR="00F6650A" w:rsidRPr="009B63C5" w:rsidRDefault="00F6650A" w:rsidP="00CC4ADC">
            <w:pPr>
              <w:numPr>
                <w:ilvl w:val="0"/>
                <w:numId w:val="1"/>
              </w:numPr>
              <w:spacing w:line="240" w:lineRule="auto"/>
              <w:contextualSpacing/>
              <w:rPr>
                <w:kern w:val="2"/>
                <w14:ligatures w14:val="standardContextual"/>
              </w:rPr>
            </w:pPr>
            <w:r w:rsidRPr="009B63C5">
              <w:rPr>
                <w:kern w:val="2"/>
                <w14:ligatures w14:val="standardContextual"/>
              </w:rPr>
              <w:t xml:space="preserve">Currently, how comfortable are you identifying patients who might be eligible for PrEP? How comfortable prescribing PrEP? Linking patients to care afterwards? </w:t>
            </w:r>
          </w:p>
          <w:p w14:paraId="1E6AA77D" w14:textId="77777777" w:rsidR="00F6650A" w:rsidRPr="009B63C5" w:rsidRDefault="00F6650A" w:rsidP="00CC4ADC">
            <w:pPr>
              <w:numPr>
                <w:ilvl w:val="0"/>
                <w:numId w:val="1"/>
              </w:numPr>
              <w:spacing w:line="240" w:lineRule="auto"/>
              <w:contextualSpacing/>
              <w:rPr>
                <w:kern w:val="2"/>
                <w14:ligatures w14:val="standardContextual"/>
              </w:rPr>
            </w:pPr>
            <w:r w:rsidRPr="009B63C5">
              <w:rPr>
                <w:kern w:val="2"/>
                <w14:ligatures w14:val="standardContextual"/>
              </w:rPr>
              <w:lastRenderedPageBreak/>
              <w:t>Tell me a little more about that.</w:t>
            </w:r>
          </w:p>
          <w:p w14:paraId="7CA81B9B" w14:textId="77777777" w:rsidR="00F6650A" w:rsidRPr="009B63C5" w:rsidRDefault="00F6650A" w:rsidP="00CC4ADC">
            <w:pPr>
              <w:spacing w:line="240" w:lineRule="auto"/>
              <w:rPr>
                <w:kern w:val="2"/>
                <w14:ligatures w14:val="standardContextual"/>
              </w:rPr>
            </w:pPr>
          </w:p>
          <w:p w14:paraId="58380829" w14:textId="77777777" w:rsidR="00F6650A" w:rsidRPr="009B63C5" w:rsidRDefault="00F6650A" w:rsidP="00CC4ADC">
            <w:pPr>
              <w:spacing w:line="240" w:lineRule="auto"/>
              <w:rPr>
                <w:kern w:val="2"/>
                <w14:ligatures w14:val="standardContextual"/>
              </w:rPr>
            </w:pPr>
            <w:r w:rsidRPr="009B63C5">
              <w:rPr>
                <w:kern w:val="2"/>
                <w14:ligatures w14:val="standardContextual"/>
              </w:rPr>
              <w:t xml:space="preserve">Creation and implementation of workflow: Imagine that we develop a standard workflow for prescribing PrEP in the ED. </w:t>
            </w:r>
          </w:p>
          <w:p w14:paraId="789DFAA9" w14:textId="77777777" w:rsidR="00F6650A" w:rsidRPr="009B63C5" w:rsidRDefault="00F6650A" w:rsidP="00CC4ADC">
            <w:pPr>
              <w:numPr>
                <w:ilvl w:val="0"/>
                <w:numId w:val="1"/>
              </w:numPr>
              <w:spacing w:line="240" w:lineRule="auto"/>
              <w:contextualSpacing/>
              <w:rPr>
                <w:i/>
                <w:iCs/>
                <w:kern w:val="2"/>
                <w14:ligatures w14:val="standardContextual"/>
              </w:rPr>
            </w:pPr>
            <w:r w:rsidRPr="009B63C5">
              <w:rPr>
                <w:kern w:val="2"/>
                <w14:ligatures w14:val="standardContextual"/>
              </w:rPr>
              <w:t xml:space="preserve">What would make a successful PrEP initiation program? </w:t>
            </w:r>
            <w:r w:rsidRPr="009B63C5">
              <w:rPr>
                <w:i/>
                <w:iCs/>
                <w:kern w:val="2"/>
                <w14:ligatures w14:val="standardContextual"/>
              </w:rPr>
              <w:t>Move on to sub-points only if participant does not have sufficient suggestions.</w:t>
            </w:r>
          </w:p>
          <w:p w14:paraId="5FA62991" w14:textId="77777777" w:rsidR="00F6650A" w:rsidRPr="009B63C5" w:rsidRDefault="00F6650A" w:rsidP="00CC4ADC">
            <w:pPr>
              <w:numPr>
                <w:ilvl w:val="1"/>
                <w:numId w:val="2"/>
              </w:numPr>
              <w:spacing w:line="240" w:lineRule="auto"/>
              <w:contextualSpacing/>
              <w:rPr>
                <w:kern w:val="2"/>
                <w14:ligatures w14:val="standardContextual"/>
              </w:rPr>
            </w:pPr>
            <w:r w:rsidRPr="009B63C5">
              <w:rPr>
                <w:kern w:val="2"/>
                <w14:ligatures w14:val="standardContextual"/>
              </w:rPr>
              <w:t>Provider familiarity:</w:t>
            </w:r>
          </w:p>
          <w:p w14:paraId="04958967" w14:textId="77777777" w:rsidR="00F6650A" w:rsidRPr="009B63C5" w:rsidRDefault="00F6650A" w:rsidP="00CC4ADC">
            <w:pPr>
              <w:numPr>
                <w:ilvl w:val="2"/>
                <w:numId w:val="2"/>
              </w:numPr>
              <w:spacing w:line="240" w:lineRule="auto"/>
              <w:contextualSpacing/>
              <w:rPr>
                <w:kern w:val="2"/>
                <w14:ligatures w14:val="standardContextual"/>
              </w:rPr>
            </w:pPr>
            <w:r w:rsidRPr="009B63C5">
              <w:rPr>
                <w:kern w:val="2"/>
                <w14:ligatures w14:val="standardContextual"/>
              </w:rPr>
              <w:t>Regular training? What would be the ideal format and length?</w:t>
            </w:r>
          </w:p>
          <w:p w14:paraId="77C4F334" w14:textId="77777777" w:rsidR="00F6650A" w:rsidRPr="009B63C5" w:rsidRDefault="00F6650A" w:rsidP="00CC4ADC">
            <w:pPr>
              <w:numPr>
                <w:ilvl w:val="2"/>
                <w:numId w:val="2"/>
              </w:numPr>
              <w:spacing w:line="240" w:lineRule="auto"/>
              <w:contextualSpacing/>
              <w:rPr>
                <w:kern w:val="2"/>
                <w14:ligatures w14:val="standardContextual"/>
              </w:rPr>
            </w:pPr>
            <w:r w:rsidRPr="009B63C5">
              <w:rPr>
                <w:kern w:val="2"/>
                <w14:ligatures w14:val="standardContextual"/>
              </w:rPr>
              <w:t xml:space="preserve">Scripts for providers? </w:t>
            </w:r>
          </w:p>
          <w:p w14:paraId="59B31A55" w14:textId="77777777" w:rsidR="00F6650A" w:rsidRPr="009B63C5" w:rsidRDefault="00F6650A" w:rsidP="00CC4ADC">
            <w:pPr>
              <w:numPr>
                <w:ilvl w:val="1"/>
                <w:numId w:val="2"/>
              </w:numPr>
              <w:spacing w:line="240" w:lineRule="auto"/>
              <w:contextualSpacing/>
              <w:rPr>
                <w:kern w:val="2"/>
                <w14:ligatures w14:val="standardContextual"/>
              </w:rPr>
            </w:pPr>
            <w:r w:rsidRPr="009B63C5">
              <w:rPr>
                <w:kern w:val="2"/>
                <w14:ligatures w14:val="standardContextual"/>
              </w:rPr>
              <w:t>Prescribing logistics:</w:t>
            </w:r>
          </w:p>
          <w:p w14:paraId="4706263D" w14:textId="77777777" w:rsidR="00F6650A" w:rsidRPr="009B63C5" w:rsidRDefault="00F6650A" w:rsidP="00CC4ADC">
            <w:pPr>
              <w:numPr>
                <w:ilvl w:val="2"/>
                <w:numId w:val="2"/>
              </w:numPr>
              <w:spacing w:line="240" w:lineRule="auto"/>
              <w:contextualSpacing/>
              <w:rPr>
                <w:kern w:val="2"/>
                <w14:ligatures w14:val="standardContextual"/>
              </w:rPr>
            </w:pPr>
            <w:r w:rsidRPr="009B63C5">
              <w:rPr>
                <w:kern w:val="2"/>
                <w14:ligatures w14:val="standardContextual"/>
              </w:rPr>
              <w:t xml:space="preserve">Dot phrases? Order sets in </w:t>
            </w:r>
            <w:proofErr w:type="gramStart"/>
            <w:r w:rsidRPr="009B63C5">
              <w:rPr>
                <w:kern w:val="2"/>
                <w14:ligatures w14:val="standardContextual"/>
              </w:rPr>
              <w:t>Epic?</w:t>
            </w:r>
            <w:proofErr w:type="gramEnd"/>
            <w:r w:rsidRPr="009B63C5">
              <w:rPr>
                <w:kern w:val="2"/>
                <w14:ligatures w14:val="standardContextual"/>
              </w:rPr>
              <w:t xml:space="preserve"> E-drive link?</w:t>
            </w:r>
          </w:p>
          <w:p w14:paraId="51F5D98F" w14:textId="77777777" w:rsidR="00F6650A" w:rsidRPr="009B63C5" w:rsidRDefault="00F6650A" w:rsidP="00CC4ADC">
            <w:pPr>
              <w:numPr>
                <w:ilvl w:val="2"/>
                <w:numId w:val="2"/>
              </w:numPr>
              <w:spacing w:line="240" w:lineRule="auto"/>
              <w:contextualSpacing/>
              <w:rPr>
                <w:kern w:val="2"/>
                <w14:ligatures w14:val="standardContextual"/>
              </w:rPr>
            </w:pPr>
            <w:r w:rsidRPr="009B63C5">
              <w:rPr>
                <w:kern w:val="2"/>
                <w14:ligatures w14:val="standardContextual"/>
              </w:rPr>
              <w:t>Pop-up prompts in Epic to consider PrEP when ordering STI tests?</w:t>
            </w:r>
          </w:p>
          <w:p w14:paraId="5FA83643" w14:textId="77777777" w:rsidR="00F6650A" w:rsidRPr="009B63C5" w:rsidRDefault="00F6650A" w:rsidP="00CC4ADC">
            <w:pPr>
              <w:numPr>
                <w:ilvl w:val="1"/>
                <w:numId w:val="2"/>
              </w:numPr>
              <w:spacing w:line="240" w:lineRule="auto"/>
              <w:contextualSpacing/>
              <w:rPr>
                <w:kern w:val="2"/>
                <w14:ligatures w14:val="standardContextual"/>
              </w:rPr>
            </w:pPr>
            <w:r w:rsidRPr="009B63C5">
              <w:rPr>
                <w:kern w:val="2"/>
                <w14:ligatures w14:val="standardContextual"/>
              </w:rPr>
              <w:t>Patient education and follow-up</w:t>
            </w:r>
          </w:p>
          <w:p w14:paraId="53369715" w14:textId="77777777" w:rsidR="00F6650A" w:rsidRPr="009B63C5" w:rsidRDefault="00F6650A" w:rsidP="00CC4ADC">
            <w:pPr>
              <w:numPr>
                <w:ilvl w:val="2"/>
                <w:numId w:val="2"/>
              </w:numPr>
              <w:spacing w:line="240" w:lineRule="auto"/>
              <w:contextualSpacing/>
              <w:rPr>
                <w:kern w:val="2"/>
                <w14:ligatures w14:val="standardContextual"/>
              </w:rPr>
            </w:pPr>
            <w:r w:rsidRPr="009B63C5">
              <w:rPr>
                <w:kern w:val="2"/>
                <w14:ligatures w14:val="standardContextual"/>
              </w:rPr>
              <w:t xml:space="preserve">Patient hand-outs or AVS dot phrases? </w:t>
            </w:r>
          </w:p>
          <w:p w14:paraId="704EEC4C" w14:textId="77777777" w:rsidR="00F6650A" w:rsidRPr="009B63C5" w:rsidRDefault="00F6650A" w:rsidP="00CC4ADC">
            <w:pPr>
              <w:numPr>
                <w:ilvl w:val="2"/>
                <w:numId w:val="2"/>
              </w:numPr>
              <w:spacing w:line="240" w:lineRule="auto"/>
              <w:contextualSpacing/>
              <w:rPr>
                <w:kern w:val="2"/>
                <w14:ligatures w14:val="standardContextual"/>
              </w:rPr>
            </w:pPr>
            <w:r w:rsidRPr="009B63C5">
              <w:rPr>
                <w:kern w:val="2"/>
                <w14:ligatures w14:val="standardContextual"/>
              </w:rPr>
              <w:t>Direct handoffs to [HIV CLINIC] PrEP navigators vs Epic referrals?</w:t>
            </w:r>
          </w:p>
          <w:p w14:paraId="1ECC207D" w14:textId="77777777" w:rsidR="00F6650A" w:rsidRPr="009B63C5" w:rsidRDefault="00F6650A" w:rsidP="00CC4ADC">
            <w:pPr>
              <w:numPr>
                <w:ilvl w:val="0"/>
                <w:numId w:val="1"/>
              </w:numPr>
              <w:spacing w:line="240" w:lineRule="auto"/>
              <w:contextualSpacing/>
              <w:rPr>
                <w:kern w:val="2"/>
                <w14:ligatures w14:val="standardContextual"/>
              </w:rPr>
            </w:pPr>
            <w:r w:rsidRPr="009B63C5">
              <w:rPr>
                <w:kern w:val="2"/>
                <w14:ligatures w14:val="standardContextual"/>
              </w:rPr>
              <w:t>Research shows that prescribing PrEP during the patient’s initial visit (i.e. before all lab results come back) is safe and greatly increases the likelihood that a patient will complete a follow-up appointment in drop-in sexual health clinic settings. Would you be comfortable discharging a patient from the ED with an initial prescription? Why?</w:t>
            </w:r>
          </w:p>
          <w:p w14:paraId="18071F13" w14:textId="77777777" w:rsidR="00F6650A" w:rsidRPr="009B63C5" w:rsidRDefault="00F6650A" w:rsidP="00CC4ADC">
            <w:pPr>
              <w:numPr>
                <w:ilvl w:val="0"/>
                <w:numId w:val="1"/>
              </w:numPr>
              <w:spacing w:line="240" w:lineRule="auto"/>
              <w:contextualSpacing/>
              <w:rPr>
                <w:kern w:val="2"/>
                <w14:ligatures w14:val="standardContextual"/>
              </w:rPr>
            </w:pPr>
            <w:r w:rsidRPr="009B63C5">
              <w:rPr>
                <w:kern w:val="2"/>
                <w14:ligatures w14:val="standardContextual"/>
              </w:rPr>
              <w:t xml:space="preserve">What challenges do you anticipate with implementing a new workflow for prescribing PrEP in the ED? </w:t>
            </w:r>
          </w:p>
          <w:p w14:paraId="643FD033" w14:textId="77777777" w:rsidR="00F6650A" w:rsidRPr="009B63C5" w:rsidRDefault="00F6650A" w:rsidP="00CC4ADC">
            <w:pPr>
              <w:numPr>
                <w:ilvl w:val="1"/>
                <w:numId w:val="2"/>
              </w:numPr>
              <w:spacing w:line="240" w:lineRule="auto"/>
              <w:contextualSpacing/>
              <w:rPr>
                <w:kern w:val="2"/>
                <w14:ligatures w14:val="standardContextual"/>
              </w:rPr>
            </w:pPr>
            <w:r w:rsidRPr="009B63C5">
              <w:rPr>
                <w:kern w:val="2"/>
                <w14:ligatures w14:val="standardContextual"/>
              </w:rPr>
              <w:t>How could they be overcome?</w:t>
            </w:r>
          </w:p>
          <w:p w14:paraId="7F232C7C" w14:textId="77777777" w:rsidR="00F6650A" w:rsidRPr="009B63C5" w:rsidRDefault="00F6650A" w:rsidP="00CC4ADC">
            <w:pPr>
              <w:spacing w:line="240" w:lineRule="auto"/>
              <w:rPr>
                <w:kern w:val="2"/>
                <w14:ligatures w14:val="standardContextual"/>
              </w:rPr>
            </w:pPr>
          </w:p>
          <w:p w14:paraId="036E89D6" w14:textId="77777777" w:rsidR="00F6650A" w:rsidRPr="009B63C5" w:rsidRDefault="00F6650A" w:rsidP="00CC4ADC">
            <w:pPr>
              <w:spacing w:line="240" w:lineRule="auto"/>
              <w:rPr>
                <w:kern w:val="2"/>
                <w14:ligatures w14:val="standardContextual"/>
              </w:rPr>
            </w:pPr>
            <w:r w:rsidRPr="009B63C5">
              <w:rPr>
                <w:kern w:val="2"/>
                <w14:ligatures w14:val="standardContextual"/>
              </w:rPr>
              <w:t>Anticipated future comfort levels and close-out:</w:t>
            </w:r>
          </w:p>
          <w:p w14:paraId="42AA82BA" w14:textId="77777777" w:rsidR="00F6650A" w:rsidRPr="009B63C5" w:rsidRDefault="00F6650A" w:rsidP="00CC4ADC">
            <w:pPr>
              <w:numPr>
                <w:ilvl w:val="0"/>
                <w:numId w:val="1"/>
              </w:numPr>
              <w:spacing w:line="240" w:lineRule="auto"/>
              <w:contextualSpacing/>
              <w:rPr>
                <w:kern w:val="2"/>
                <w14:ligatures w14:val="standardContextual"/>
              </w:rPr>
            </w:pPr>
            <w:r w:rsidRPr="009B63C5">
              <w:rPr>
                <w:kern w:val="2"/>
                <w14:ligatures w14:val="standardContextual"/>
              </w:rPr>
              <w:t>If this workflow was implemented as we discussed, how comfortable do you think you’d be prescribing PrEP to patients with PrEP indications?</w:t>
            </w:r>
          </w:p>
          <w:p w14:paraId="2265E4F3" w14:textId="77777777" w:rsidR="00F6650A" w:rsidRPr="009B63C5" w:rsidRDefault="00F6650A" w:rsidP="00CC4ADC">
            <w:pPr>
              <w:numPr>
                <w:ilvl w:val="0"/>
                <w:numId w:val="1"/>
              </w:numPr>
              <w:spacing w:line="240" w:lineRule="auto"/>
              <w:contextualSpacing/>
              <w:rPr>
                <w:kern w:val="2"/>
                <w14:ligatures w14:val="standardContextual"/>
              </w:rPr>
            </w:pPr>
            <w:r w:rsidRPr="009B63C5">
              <w:rPr>
                <w:kern w:val="2"/>
                <w14:ligatures w14:val="standardContextual"/>
              </w:rPr>
              <w:t xml:space="preserve">How realistic do you think an ED-based PrEP initiation and linkage program would be? </w:t>
            </w:r>
          </w:p>
          <w:p w14:paraId="3A0D0DC7" w14:textId="77777777" w:rsidR="00F6650A" w:rsidRPr="009B63C5" w:rsidRDefault="00F6650A" w:rsidP="00CC4ADC">
            <w:pPr>
              <w:numPr>
                <w:ilvl w:val="1"/>
                <w:numId w:val="3"/>
              </w:numPr>
              <w:spacing w:line="240" w:lineRule="auto"/>
              <w:contextualSpacing/>
              <w:rPr>
                <w:kern w:val="2"/>
                <w14:ligatures w14:val="standardContextual"/>
              </w:rPr>
            </w:pPr>
            <w:r w:rsidRPr="009B63C5">
              <w:rPr>
                <w:i/>
                <w:iCs/>
                <w:kern w:val="2"/>
                <w14:ligatures w14:val="standardContextual"/>
              </w:rPr>
              <w:t xml:space="preserve">If participant is unsure: </w:t>
            </w:r>
            <w:r w:rsidRPr="009B63C5">
              <w:rPr>
                <w:kern w:val="2"/>
                <w14:ligatures w14:val="standardContextual"/>
              </w:rPr>
              <w:t>Do ED clinicians have capacity, assuming patient volume is low (&lt; 3 patients identified per month)?</w:t>
            </w:r>
          </w:p>
          <w:p w14:paraId="21D65A6B" w14:textId="77777777" w:rsidR="00F6650A" w:rsidRPr="009B63C5" w:rsidRDefault="00F6650A" w:rsidP="00CC4ADC">
            <w:pPr>
              <w:numPr>
                <w:ilvl w:val="0"/>
                <w:numId w:val="1"/>
              </w:numPr>
              <w:spacing w:line="240" w:lineRule="auto"/>
              <w:contextualSpacing/>
              <w:rPr>
                <w:kern w:val="2"/>
                <w14:ligatures w14:val="standardContextual"/>
              </w:rPr>
            </w:pPr>
            <w:r w:rsidRPr="009B63C5">
              <w:rPr>
                <w:i/>
                <w:iCs/>
                <w:kern w:val="2"/>
                <w14:ligatures w14:val="standardContextual"/>
              </w:rPr>
              <w:t>For resident physicians or fellows only</w:t>
            </w:r>
            <w:r w:rsidRPr="009B63C5">
              <w:rPr>
                <w:kern w:val="2"/>
                <w14:ligatures w14:val="standardContextual"/>
              </w:rPr>
              <w:t>: Would you feel comfortable discussing PrEP with your attending if you identified a patient with PrEP indications?</w:t>
            </w:r>
          </w:p>
          <w:p w14:paraId="37578D85" w14:textId="77777777" w:rsidR="00F6650A" w:rsidRPr="009B63C5" w:rsidRDefault="00F6650A" w:rsidP="00CC4ADC">
            <w:pPr>
              <w:numPr>
                <w:ilvl w:val="0"/>
                <w:numId w:val="1"/>
              </w:numPr>
              <w:spacing w:line="240" w:lineRule="auto"/>
              <w:contextualSpacing/>
              <w:rPr>
                <w:kern w:val="2"/>
                <w14:ligatures w14:val="standardContextual"/>
              </w:rPr>
            </w:pPr>
            <w:r w:rsidRPr="009B63C5">
              <w:rPr>
                <w:kern w:val="2"/>
                <w14:ligatures w14:val="standardContextual"/>
              </w:rPr>
              <w:t>Is there anything else you would like me to know?</w:t>
            </w:r>
          </w:p>
          <w:p w14:paraId="34DCE835" w14:textId="77777777" w:rsidR="00F6650A" w:rsidRPr="009B63C5" w:rsidRDefault="00F6650A" w:rsidP="00CC4ADC">
            <w:pPr>
              <w:numPr>
                <w:ilvl w:val="0"/>
                <w:numId w:val="1"/>
              </w:numPr>
              <w:spacing w:line="240" w:lineRule="auto"/>
              <w:contextualSpacing/>
              <w:rPr>
                <w:kern w:val="2"/>
                <w14:ligatures w14:val="standardContextual"/>
              </w:rPr>
            </w:pPr>
            <w:r w:rsidRPr="009B63C5">
              <w:rPr>
                <w:kern w:val="2"/>
                <w14:ligatures w14:val="standardContextual"/>
              </w:rPr>
              <w:t>Do you have any colleagues who you think I should talk to about this project?</w:t>
            </w:r>
          </w:p>
        </w:tc>
      </w:tr>
      <w:tr w:rsidR="00F6650A" w:rsidRPr="009B63C5" w14:paraId="1676D14D" w14:textId="77777777" w:rsidTr="00CC4ADC">
        <w:tc>
          <w:tcPr>
            <w:tcW w:w="2965" w:type="dxa"/>
          </w:tcPr>
          <w:p w14:paraId="34753FB1" w14:textId="77777777" w:rsidR="00F6650A" w:rsidRPr="009B63C5" w:rsidRDefault="00F6650A" w:rsidP="00CC4ADC">
            <w:pPr>
              <w:spacing w:line="240" w:lineRule="auto"/>
              <w:rPr>
                <w:kern w:val="2"/>
                <w14:ligatures w14:val="standardContextual"/>
              </w:rPr>
            </w:pPr>
            <w:r w:rsidRPr="009B63C5">
              <w:rPr>
                <w:kern w:val="2"/>
                <w14:ligatures w14:val="standardContextual"/>
              </w:rPr>
              <w:lastRenderedPageBreak/>
              <w:t>Emergency Department Nurses, Social Workers, Navigators, and Other Staff</w:t>
            </w:r>
          </w:p>
        </w:tc>
        <w:tc>
          <w:tcPr>
            <w:tcW w:w="9985" w:type="dxa"/>
          </w:tcPr>
          <w:p w14:paraId="11192DDD" w14:textId="77777777" w:rsidR="00F6650A" w:rsidRPr="009B63C5" w:rsidRDefault="00F6650A" w:rsidP="00CC4ADC">
            <w:pPr>
              <w:spacing w:line="240" w:lineRule="auto"/>
              <w:rPr>
                <w:kern w:val="2"/>
                <w14:ligatures w14:val="standardContextual"/>
              </w:rPr>
            </w:pPr>
            <w:r w:rsidRPr="009B63C5">
              <w:rPr>
                <w:kern w:val="2"/>
                <w14:ligatures w14:val="standardContextual"/>
              </w:rPr>
              <w:t xml:space="preserve">Pre-Exposure Prophylaxis for HIV (PrEP) is a daily pill (or injection administered every two months) that’s 99% effective at preventing HIV among at-risk individuals. Emergency Departments have been described as promising locations to identify PrEP candidates due to the high volume of patients, many of whom are not engaged in Primary Care and experience risk factors such as injection drug use, transactional sex, and houselessness. We are conducting a needs assessment to evaluate the feasibility of implementing a </w:t>
            </w:r>
            <w:proofErr w:type="gramStart"/>
            <w:r w:rsidRPr="009B63C5">
              <w:rPr>
                <w:kern w:val="2"/>
                <w14:ligatures w14:val="standardContextual"/>
              </w:rPr>
              <w:t>PrEP</w:t>
            </w:r>
            <w:proofErr w:type="gramEnd"/>
            <w:r w:rsidRPr="009B63C5">
              <w:rPr>
                <w:kern w:val="2"/>
                <w14:ligatures w14:val="standardContextual"/>
              </w:rPr>
              <w:t xml:space="preserve"> initiation and connection-to-care program at the [HOSPITAL] ED. ED providers would identify patients at high risk for HIV, order labs and an initial prescription, and provide a direct referral to [HIV CLINIC’S] PrEP navigators. These PrEP navigators would then link the patients to ongoing care in their neighborhood of choice. The purpose of this interview is to get your perspective on the potential creation and implementation of the program. With your consent, our conversation today will be transcribed and recorded. Thank you for your participation in this study.</w:t>
            </w:r>
          </w:p>
          <w:p w14:paraId="0E01327B" w14:textId="77777777" w:rsidR="00F6650A" w:rsidRPr="009B63C5" w:rsidRDefault="00F6650A" w:rsidP="00CC4ADC">
            <w:pPr>
              <w:spacing w:line="240" w:lineRule="auto"/>
              <w:ind w:firstLine="720"/>
              <w:rPr>
                <w:kern w:val="2"/>
                <w14:ligatures w14:val="standardContextual"/>
              </w:rPr>
            </w:pPr>
          </w:p>
          <w:p w14:paraId="5EFA5F31" w14:textId="77777777" w:rsidR="00F6650A" w:rsidRPr="009B63C5" w:rsidRDefault="00F6650A" w:rsidP="00CC4ADC">
            <w:pPr>
              <w:spacing w:line="240" w:lineRule="auto"/>
              <w:rPr>
                <w:kern w:val="2"/>
                <w14:ligatures w14:val="standardContextual"/>
              </w:rPr>
            </w:pPr>
            <w:r w:rsidRPr="009B63C5">
              <w:rPr>
                <w:kern w:val="2"/>
                <w14:ligatures w14:val="standardContextual"/>
              </w:rPr>
              <w:t>Background:</w:t>
            </w:r>
          </w:p>
          <w:p w14:paraId="4622B1B8" w14:textId="77777777" w:rsidR="00F6650A" w:rsidRPr="009B63C5" w:rsidRDefault="00F6650A" w:rsidP="00CC4ADC">
            <w:pPr>
              <w:numPr>
                <w:ilvl w:val="0"/>
                <w:numId w:val="4"/>
              </w:numPr>
              <w:spacing w:line="240" w:lineRule="auto"/>
              <w:ind w:left="709"/>
              <w:contextualSpacing/>
              <w:rPr>
                <w:kern w:val="2"/>
                <w14:ligatures w14:val="standardContextual"/>
              </w:rPr>
            </w:pPr>
            <w:r w:rsidRPr="009B63C5">
              <w:rPr>
                <w:kern w:val="2"/>
                <w14:ligatures w14:val="standardContextual"/>
              </w:rPr>
              <w:t>Tell me about your role in the ED.</w:t>
            </w:r>
          </w:p>
          <w:p w14:paraId="3C08AE4B" w14:textId="77777777" w:rsidR="00F6650A" w:rsidRPr="009B63C5" w:rsidRDefault="00F6650A" w:rsidP="00CC4ADC">
            <w:pPr>
              <w:numPr>
                <w:ilvl w:val="1"/>
                <w:numId w:val="4"/>
              </w:numPr>
              <w:spacing w:line="240" w:lineRule="auto"/>
              <w:ind w:left="709"/>
              <w:contextualSpacing/>
              <w:rPr>
                <w:kern w:val="2"/>
                <w14:ligatures w14:val="standardContextual"/>
              </w:rPr>
            </w:pPr>
            <w:r w:rsidRPr="009B63C5">
              <w:rPr>
                <w:kern w:val="2"/>
                <w14:ligatures w14:val="standardContextual"/>
              </w:rPr>
              <w:t>How long have you been in practice?</w:t>
            </w:r>
          </w:p>
          <w:p w14:paraId="341353E8" w14:textId="77777777" w:rsidR="00F6650A" w:rsidRPr="009B63C5" w:rsidRDefault="00F6650A" w:rsidP="00CC4ADC">
            <w:pPr>
              <w:numPr>
                <w:ilvl w:val="1"/>
                <w:numId w:val="4"/>
              </w:numPr>
              <w:spacing w:line="240" w:lineRule="auto"/>
              <w:ind w:left="709"/>
              <w:contextualSpacing/>
              <w:rPr>
                <w:kern w:val="2"/>
                <w14:ligatures w14:val="standardContextual"/>
              </w:rPr>
            </w:pPr>
            <w:r w:rsidRPr="009B63C5">
              <w:rPr>
                <w:kern w:val="2"/>
                <w14:ligatures w14:val="standardContextual"/>
              </w:rPr>
              <w:t>How long have you been working at [HOSPITAL]?</w:t>
            </w:r>
          </w:p>
          <w:p w14:paraId="6486AAE5" w14:textId="77777777" w:rsidR="00F6650A" w:rsidRPr="009B63C5" w:rsidRDefault="00F6650A" w:rsidP="00CC4ADC">
            <w:pPr>
              <w:spacing w:line="240" w:lineRule="auto"/>
              <w:ind w:firstLine="720"/>
              <w:rPr>
                <w:kern w:val="2"/>
                <w14:ligatures w14:val="standardContextual"/>
              </w:rPr>
            </w:pPr>
          </w:p>
          <w:p w14:paraId="1D56F533" w14:textId="77777777" w:rsidR="00F6650A" w:rsidRPr="009B63C5" w:rsidRDefault="00F6650A" w:rsidP="00CC4ADC">
            <w:pPr>
              <w:spacing w:line="240" w:lineRule="auto"/>
              <w:rPr>
                <w:kern w:val="2"/>
                <w14:ligatures w14:val="standardContextual"/>
              </w:rPr>
            </w:pPr>
            <w:r w:rsidRPr="009B63C5">
              <w:rPr>
                <w:kern w:val="2"/>
                <w14:ligatures w14:val="standardContextual"/>
              </w:rPr>
              <w:t xml:space="preserve">Experiences and with PrEP: Now, I’d like to hear a little more about your past experiences with HIV prevention and </w:t>
            </w:r>
            <w:proofErr w:type="spellStart"/>
            <w:r w:rsidRPr="009B63C5">
              <w:rPr>
                <w:kern w:val="2"/>
                <w14:ligatures w14:val="standardContextual"/>
              </w:rPr>
              <w:t>PrEP.</w:t>
            </w:r>
            <w:proofErr w:type="spellEnd"/>
          </w:p>
          <w:p w14:paraId="2C096F7C" w14:textId="77777777" w:rsidR="00F6650A" w:rsidRPr="009B63C5" w:rsidRDefault="00F6650A" w:rsidP="00CC4ADC">
            <w:pPr>
              <w:numPr>
                <w:ilvl w:val="0"/>
                <w:numId w:val="4"/>
              </w:numPr>
              <w:spacing w:line="240" w:lineRule="auto"/>
              <w:ind w:left="794"/>
              <w:contextualSpacing/>
              <w:rPr>
                <w:kern w:val="2"/>
                <w14:ligatures w14:val="standardContextual"/>
              </w:rPr>
            </w:pPr>
            <w:r w:rsidRPr="009B63C5">
              <w:rPr>
                <w:kern w:val="2"/>
                <w14:ligatures w14:val="standardContextual"/>
              </w:rPr>
              <w:t>Do you screen for social determinants of health? Talk about sexual health?</w:t>
            </w:r>
          </w:p>
          <w:p w14:paraId="0106A63E" w14:textId="77777777" w:rsidR="00F6650A" w:rsidRPr="009B63C5" w:rsidRDefault="00F6650A" w:rsidP="00CC4ADC">
            <w:pPr>
              <w:numPr>
                <w:ilvl w:val="0"/>
                <w:numId w:val="4"/>
              </w:numPr>
              <w:spacing w:line="240" w:lineRule="auto"/>
              <w:ind w:left="794"/>
              <w:contextualSpacing/>
              <w:rPr>
                <w:kern w:val="2"/>
                <w14:ligatures w14:val="standardContextual"/>
              </w:rPr>
            </w:pPr>
            <w:r w:rsidRPr="009B63C5">
              <w:rPr>
                <w:kern w:val="2"/>
                <w14:ligatures w14:val="standardContextual"/>
              </w:rPr>
              <w:t>Do you currently help patients access sexual health or HIV prevention resources in your capacity as a provider in the ED? Which resources? How does this usually work?</w:t>
            </w:r>
          </w:p>
          <w:p w14:paraId="772442DB" w14:textId="77777777" w:rsidR="00F6650A" w:rsidRPr="009B63C5" w:rsidRDefault="00F6650A" w:rsidP="00CC4ADC">
            <w:pPr>
              <w:numPr>
                <w:ilvl w:val="0"/>
                <w:numId w:val="4"/>
              </w:numPr>
              <w:spacing w:line="240" w:lineRule="auto"/>
              <w:ind w:left="794"/>
              <w:contextualSpacing/>
              <w:rPr>
                <w:kern w:val="2"/>
                <w14:ligatures w14:val="standardContextual"/>
              </w:rPr>
            </w:pPr>
            <w:r w:rsidRPr="009B63C5">
              <w:rPr>
                <w:kern w:val="2"/>
                <w14:ligatures w14:val="standardContextual"/>
              </w:rPr>
              <w:t>If no, have you ever?</w:t>
            </w:r>
          </w:p>
          <w:p w14:paraId="4525BD73" w14:textId="77777777" w:rsidR="00F6650A" w:rsidRPr="009B63C5" w:rsidRDefault="00F6650A" w:rsidP="00CC4ADC">
            <w:pPr>
              <w:numPr>
                <w:ilvl w:val="0"/>
                <w:numId w:val="4"/>
              </w:numPr>
              <w:spacing w:line="240" w:lineRule="auto"/>
              <w:ind w:left="794"/>
              <w:contextualSpacing/>
              <w:rPr>
                <w:kern w:val="2"/>
                <w14:ligatures w14:val="standardContextual"/>
              </w:rPr>
            </w:pPr>
            <w:r w:rsidRPr="009B63C5">
              <w:rPr>
                <w:kern w:val="2"/>
                <w14:ligatures w14:val="standardContextual"/>
              </w:rPr>
              <w:t>Have you ever helped patients access PrEP in any other setting? If yes, how did it go?</w:t>
            </w:r>
          </w:p>
          <w:p w14:paraId="53E1CDC0" w14:textId="77777777" w:rsidR="00F6650A" w:rsidRPr="009B63C5" w:rsidRDefault="00F6650A" w:rsidP="00CC4ADC">
            <w:pPr>
              <w:numPr>
                <w:ilvl w:val="0"/>
                <w:numId w:val="4"/>
              </w:numPr>
              <w:spacing w:line="240" w:lineRule="auto"/>
              <w:ind w:left="794"/>
              <w:contextualSpacing/>
              <w:rPr>
                <w:kern w:val="2"/>
                <w14:ligatures w14:val="standardContextual"/>
              </w:rPr>
            </w:pPr>
            <w:r w:rsidRPr="009B63C5">
              <w:rPr>
                <w:kern w:val="2"/>
                <w14:ligatures w14:val="standardContextual"/>
              </w:rPr>
              <w:t>Do you know a colleague who has?</w:t>
            </w:r>
          </w:p>
          <w:p w14:paraId="189F2AF3" w14:textId="77777777" w:rsidR="00F6650A" w:rsidRPr="009B63C5" w:rsidRDefault="00F6650A" w:rsidP="00CC4ADC">
            <w:pPr>
              <w:spacing w:line="240" w:lineRule="auto"/>
              <w:ind w:firstLine="720"/>
              <w:rPr>
                <w:kern w:val="2"/>
                <w14:ligatures w14:val="standardContextual"/>
              </w:rPr>
            </w:pPr>
          </w:p>
          <w:p w14:paraId="2D3F6AD8" w14:textId="77777777" w:rsidR="00F6650A" w:rsidRPr="009B63C5" w:rsidRDefault="00F6650A" w:rsidP="00CC4ADC">
            <w:pPr>
              <w:spacing w:line="240" w:lineRule="auto"/>
              <w:rPr>
                <w:kern w:val="2"/>
                <w14:ligatures w14:val="standardContextual"/>
              </w:rPr>
            </w:pPr>
            <w:r w:rsidRPr="009B63C5">
              <w:rPr>
                <w:kern w:val="2"/>
                <w14:ligatures w14:val="standardContextual"/>
              </w:rPr>
              <w:t xml:space="preserve">Comfort level with PrEP: Let’s talk about your current thoughts about </w:t>
            </w:r>
            <w:proofErr w:type="spellStart"/>
            <w:r w:rsidRPr="009B63C5">
              <w:rPr>
                <w:kern w:val="2"/>
                <w14:ligatures w14:val="standardContextual"/>
              </w:rPr>
              <w:t>PrEP.</w:t>
            </w:r>
            <w:proofErr w:type="spellEnd"/>
          </w:p>
          <w:p w14:paraId="74F2ADA4" w14:textId="77777777" w:rsidR="00F6650A" w:rsidRPr="009B63C5" w:rsidRDefault="00F6650A" w:rsidP="00CC4ADC">
            <w:pPr>
              <w:numPr>
                <w:ilvl w:val="0"/>
                <w:numId w:val="4"/>
              </w:numPr>
              <w:spacing w:line="240" w:lineRule="auto"/>
              <w:ind w:left="694"/>
              <w:contextualSpacing/>
              <w:rPr>
                <w:kern w:val="2"/>
                <w14:ligatures w14:val="standardContextual"/>
              </w:rPr>
            </w:pPr>
            <w:r w:rsidRPr="009B63C5">
              <w:rPr>
                <w:kern w:val="2"/>
                <w14:ligatures w14:val="standardContextual"/>
              </w:rPr>
              <w:t>Currently, how comfortable are you identifying patients who might be eligible for PrEP? Linking patients to care? Tell me a little more about that.</w:t>
            </w:r>
          </w:p>
          <w:p w14:paraId="1CFC703B" w14:textId="77777777" w:rsidR="00F6650A" w:rsidRPr="009B63C5" w:rsidRDefault="00F6650A" w:rsidP="00CC4ADC">
            <w:pPr>
              <w:numPr>
                <w:ilvl w:val="0"/>
                <w:numId w:val="4"/>
              </w:numPr>
              <w:spacing w:line="240" w:lineRule="auto"/>
              <w:ind w:left="694"/>
              <w:contextualSpacing/>
              <w:rPr>
                <w:kern w:val="2"/>
                <w14:ligatures w14:val="standardContextual"/>
              </w:rPr>
            </w:pPr>
            <w:r w:rsidRPr="009B63C5">
              <w:rPr>
                <w:kern w:val="2"/>
                <w14:ligatures w14:val="standardContextual"/>
              </w:rPr>
              <w:t>Do you feel PrEP could be a useful tool for some of your patients? Which patients? How useful do you think initiating PrEP in the ED would be for these patients? Why?</w:t>
            </w:r>
          </w:p>
          <w:p w14:paraId="1B6A4075" w14:textId="77777777" w:rsidR="00F6650A" w:rsidRPr="009B63C5" w:rsidRDefault="00F6650A" w:rsidP="00CC4ADC">
            <w:pPr>
              <w:spacing w:line="240" w:lineRule="auto"/>
              <w:ind w:firstLine="720"/>
              <w:rPr>
                <w:kern w:val="2"/>
                <w14:ligatures w14:val="standardContextual"/>
              </w:rPr>
            </w:pPr>
          </w:p>
          <w:p w14:paraId="563784BF" w14:textId="77777777" w:rsidR="00F6650A" w:rsidRPr="009B63C5" w:rsidRDefault="00F6650A" w:rsidP="00CC4ADC">
            <w:pPr>
              <w:spacing w:line="240" w:lineRule="auto"/>
              <w:rPr>
                <w:kern w:val="2"/>
                <w14:ligatures w14:val="standardContextual"/>
              </w:rPr>
            </w:pPr>
            <w:r w:rsidRPr="009B63C5">
              <w:rPr>
                <w:kern w:val="2"/>
                <w14:ligatures w14:val="standardContextual"/>
              </w:rPr>
              <w:lastRenderedPageBreak/>
              <w:t xml:space="preserve">Creation and implementation of workflow and inter-professional collaboration: Imagine that we develop a standard workflow for prescribing PrEP in the ED. </w:t>
            </w:r>
          </w:p>
          <w:p w14:paraId="2AEC6EBA" w14:textId="77777777" w:rsidR="00F6650A" w:rsidRPr="009B63C5" w:rsidRDefault="00F6650A" w:rsidP="00CC4ADC">
            <w:pPr>
              <w:numPr>
                <w:ilvl w:val="0"/>
                <w:numId w:val="4"/>
              </w:numPr>
              <w:spacing w:line="240" w:lineRule="auto"/>
              <w:ind w:left="709"/>
              <w:contextualSpacing/>
              <w:rPr>
                <w:i/>
                <w:iCs/>
                <w:kern w:val="2"/>
                <w14:ligatures w14:val="standardContextual"/>
              </w:rPr>
            </w:pPr>
            <w:r w:rsidRPr="009B63C5">
              <w:rPr>
                <w:kern w:val="2"/>
                <w14:ligatures w14:val="standardContextual"/>
              </w:rPr>
              <w:t xml:space="preserve">What aspects of a </w:t>
            </w:r>
            <w:proofErr w:type="gramStart"/>
            <w:r w:rsidRPr="009B63C5">
              <w:rPr>
                <w:kern w:val="2"/>
                <w14:ligatures w14:val="standardContextual"/>
              </w:rPr>
              <w:t>PrEP</w:t>
            </w:r>
            <w:proofErr w:type="gramEnd"/>
            <w:r w:rsidRPr="009B63C5">
              <w:rPr>
                <w:kern w:val="2"/>
                <w14:ligatures w14:val="standardContextual"/>
              </w:rPr>
              <w:t xml:space="preserve"> initiation program would make the program more successful? </w:t>
            </w:r>
            <w:r w:rsidRPr="009B63C5">
              <w:rPr>
                <w:i/>
                <w:iCs/>
                <w:kern w:val="2"/>
                <w14:ligatures w14:val="standardContextual"/>
              </w:rPr>
              <w:t>(Prompt with suggestions below if participant does not have sufficient material to discuss.)</w:t>
            </w:r>
          </w:p>
          <w:p w14:paraId="4B609928" w14:textId="77777777" w:rsidR="00F6650A" w:rsidRPr="009B63C5" w:rsidRDefault="00F6650A" w:rsidP="00CC4ADC">
            <w:pPr>
              <w:numPr>
                <w:ilvl w:val="1"/>
                <w:numId w:val="5"/>
              </w:numPr>
              <w:spacing w:line="240" w:lineRule="auto"/>
              <w:ind w:left="1429"/>
              <w:contextualSpacing/>
              <w:rPr>
                <w:kern w:val="2"/>
                <w14:ligatures w14:val="standardContextual"/>
              </w:rPr>
            </w:pPr>
            <w:r w:rsidRPr="009B63C5">
              <w:rPr>
                <w:kern w:val="2"/>
                <w14:ligatures w14:val="standardContextual"/>
              </w:rPr>
              <w:t>Dot phrases in Epic specific for your job title? Automatic Best Practice Advisories for patients with indications?</w:t>
            </w:r>
          </w:p>
          <w:p w14:paraId="53E0673A" w14:textId="77777777" w:rsidR="00F6650A" w:rsidRPr="009B63C5" w:rsidRDefault="00F6650A" w:rsidP="00CC4ADC">
            <w:pPr>
              <w:numPr>
                <w:ilvl w:val="1"/>
                <w:numId w:val="5"/>
              </w:numPr>
              <w:spacing w:line="240" w:lineRule="auto"/>
              <w:ind w:left="1429"/>
              <w:contextualSpacing/>
              <w:rPr>
                <w:kern w:val="2"/>
                <w14:ligatures w14:val="standardContextual"/>
              </w:rPr>
            </w:pPr>
            <w:r w:rsidRPr="009B63C5">
              <w:rPr>
                <w:kern w:val="2"/>
                <w14:ligatures w14:val="standardContextual"/>
              </w:rPr>
              <w:t>Regular training? What would be the ideal format and length? Provider handouts or scripts?</w:t>
            </w:r>
          </w:p>
          <w:p w14:paraId="62E4F1C9" w14:textId="77777777" w:rsidR="00F6650A" w:rsidRPr="009B63C5" w:rsidRDefault="00F6650A" w:rsidP="00CC4ADC">
            <w:pPr>
              <w:numPr>
                <w:ilvl w:val="1"/>
                <w:numId w:val="5"/>
              </w:numPr>
              <w:spacing w:line="240" w:lineRule="auto"/>
              <w:ind w:left="1429"/>
              <w:contextualSpacing/>
              <w:rPr>
                <w:kern w:val="2"/>
                <w14:ligatures w14:val="standardContextual"/>
              </w:rPr>
            </w:pPr>
            <w:r w:rsidRPr="009B63C5">
              <w:rPr>
                <w:kern w:val="2"/>
                <w14:ligatures w14:val="standardContextual"/>
              </w:rPr>
              <w:t xml:space="preserve">Written patient hand-outs? </w:t>
            </w:r>
          </w:p>
          <w:p w14:paraId="041CA46F" w14:textId="77777777" w:rsidR="00F6650A" w:rsidRPr="009B63C5" w:rsidRDefault="00F6650A" w:rsidP="00CC4ADC">
            <w:pPr>
              <w:numPr>
                <w:ilvl w:val="0"/>
                <w:numId w:val="4"/>
              </w:numPr>
              <w:spacing w:line="240" w:lineRule="auto"/>
              <w:ind w:left="709"/>
              <w:contextualSpacing/>
              <w:rPr>
                <w:kern w:val="2"/>
                <w14:ligatures w14:val="standardContextual"/>
              </w:rPr>
            </w:pPr>
            <w:r w:rsidRPr="009B63C5">
              <w:rPr>
                <w:kern w:val="2"/>
                <w14:ligatures w14:val="standardContextual"/>
              </w:rPr>
              <w:t>What challenges do you anticipate with implementing this workflow? How might they be overcome?</w:t>
            </w:r>
          </w:p>
          <w:p w14:paraId="59DCE5D4" w14:textId="77777777" w:rsidR="00F6650A" w:rsidRPr="009B63C5" w:rsidRDefault="00F6650A" w:rsidP="00CC4ADC">
            <w:pPr>
              <w:numPr>
                <w:ilvl w:val="0"/>
                <w:numId w:val="4"/>
              </w:numPr>
              <w:spacing w:line="240" w:lineRule="auto"/>
              <w:ind w:left="709"/>
              <w:contextualSpacing/>
              <w:rPr>
                <w:kern w:val="2"/>
                <w14:ligatures w14:val="standardContextual"/>
              </w:rPr>
            </w:pPr>
            <w:r w:rsidRPr="009B63C5">
              <w:rPr>
                <w:kern w:val="2"/>
                <w14:ligatures w14:val="standardContextual"/>
              </w:rPr>
              <w:t xml:space="preserve">If you identified a patient who had a </w:t>
            </w:r>
            <w:proofErr w:type="gramStart"/>
            <w:r w:rsidRPr="009B63C5">
              <w:rPr>
                <w:kern w:val="2"/>
                <w14:ligatures w14:val="standardContextual"/>
              </w:rPr>
              <w:t>PrEP</w:t>
            </w:r>
            <w:proofErr w:type="gramEnd"/>
            <w:r w:rsidRPr="009B63C5">
              <w:rPr>
                <w:kern w:val="2"/>
                <w14:ligatures w14:val="standardContextual"/>
              </w:rPr>
              <w:t xml:space="preserve"> indication, would you feel comfortable raising this concern to an ED physician so that they could prescribe the patient PrEP?</w:t>
            </w:r>
          </w:p>
          <w:p w14:paraId="0A69D601" w14:textId="77777777" w:rsidR="00F6650A" w:rsidRPr="009B63C5" w:rsidRDefault="00F6650A" w:rsidP="00CC4ADC">
            <w:pPr>
              <w:spacing w:line="240" w:lineRule="auto"/>
              <w:ind w:firstLine="720"/>
              <w:rPr>
                <w:kern w:val="2"/>
                <w14:ligatures w14:val="standardContextual"/>
              </w:rPr>
            </w:pPr>
          </w:p>
          <w:p w14:paraId="19438BA1" w14:textId="77777777" w:rsidR="00F6650A" w:rsidRPr="009B63C5" w:rsidRDefault="00F6650A" w:rsidP="00CC4ADC">
            <w:pPr>
              <w:spacing w:line="240" w:lineRule="auto"/>
              <w:rPr>
                <w:kern w:val="2"/>
                <w14:ligatures w14:val="standardContextual"/>
              </w:rPr>
            </w:pPr>
            <w:r w:rsidRPr="009B63C5">
              <w:rPr>
                <w:kern w:val="2"/>
                <w14:ligatures w14:val="standardContextual"/>
              </w:rPr>
              <w:t>Anticipated future comfort levels and close-out:</w:t>
            </w:r>
          </w:p>
          <w:p w14:paraId="4F5059DB" w14:textId="77777777" w:rsidR="00F6650A" w:rsidRPr="009B63C5" w:rsidRDefault="00F6650A" w:rsidP="00CC4ADC">
            <w:pPr>
              <w:numPr>
                <w:ilvl w:val="0"/>
                <w:numId w:val="4"/>
              </w:numPr>
              <w:spacing w:line="240" w:lineRule="auto"/>
              <w:ind w:left="709"/>
              <w:contextualSpacing/>
              <w:rPr>
                <w:kern w:val="2"/>
                <w14:ligatures w14:val="standardContextual"/>
              </w:rPr>
            </w:pPr>
            <w:r w:rsidRPr="009B63C5">
              <w:rPr>
                <w:kern w:val="2"/>
                <w14:ligatures w14:val="standardContextual"/>
              </w:rPr>
              <w:t>If this workflow was implemented as we discussed, how comfortable do you think you’d be connecting patients to PrEP care?</w:t>
            </w:r>
          </w:p>
          <w:p w14:paraId="58941381" w14:textId="77777777" w:rsidR="00F6650A" w:rsidRPr="009B63C5" w:rsidRDefault="00F6650A" w:rsidP="00CC4ADC">
            <w:pPr>
              <w:numPr>
                <w:ilvl w:val="0"/>
                <w:numId w:val="4"/>
              </w:numPr>
              <w:spacing w:line="240" w:lineRule="auto"/>
              <w:ind w:left="709"/>
              <w:contextualSpacing/>
              <w:rPr>
                <w:kern w:val="2"/>
                <w14:ligatures w14:val="standardContextual"/>
              </w:rPr>
            </w:pPr>
            <w:r w:rsidRPr="009B63C5">
              <w:rPr>
                <w:kern w:val="2"/>
                <w14:ligatures w14:val="standardContextual"/>
              </w:rPr>
              <w:t>Do you think [interviewee’s job title] has capacity to help patients initiate PrEP, assuming that patient volumes are low (&lt; 3 patients identified per month)?</w:t>
            </w:r>
          </w:p>
          <w:p w14:paraId="43BD19C0" w14:textId="77777777" w:rsidR="00F6650A" w:rsidRPr="009B63C5" w:rsidRDefault="00F6650A" w:rsidP="00CC4ADC">
            <w:pPr>
              <w:numPr>
                <w:ilvl w:val="0"/>
                <w:numId w:val="4"/>
              </w:numPr>
              <w:spacing w:line="240" w:lineRule="auto"/>
              <w:ind w:left="709"/>
              <w:contextualSpacing/>
              <w:rPr>
                <w:kern w:val="2"/>
                <w14:ligatures w14:val="standardContextual"/>
              </w:rPr>
            </w:pPr>
            <w:r w:rsidRPr="009B63C5">
              <w:rPr>
                <w:kern w:val="2"/>
                <w14:ligatures w14:val="standardContextual"/>
              </w:rPr>
              <w:t>Is there anything else you would like me to know?</w:t>
            </w:r>
          </w:p>
          <w:p w14:paraId="4891A514" w14:textId="77777777" w:rsidR="00F6650A" w:rsidRPr="009B63C5" w:rsidRDefault="00F6650A" w:rsidP="00CC4ADC">
            <w:pPr>
              <w:numPr>
                <w:ilvl w:val="0"/>
                <w:numId w:val="4"/>
              </w:numPr>
              <w:spacing w:line="240" w:lineRule="auto"/>
              <w:ind w:left="709"/>
              <w:contextualSpacing/>
              <w:rPr>
                <w:kern w:val="2"/>
                <w14:ligatures w14:val="standardContextual"/>
              </w:rPr>
            </w:pPr>
            <w:r w:rsidRPr="009B63C5">
              <w:rPr>
                <w:kern w:val="2"/>
                <w14:ligatures w14:val="standardContextual"/>
              </w:rPr>
              <w:t>Do you have any colleagues who you think I should talk to about this project?</w:t>
            </w:r>
          </w:p>
        </w:tc>
      </w:tr>
      <w:tr w:rsidR="00F6650A" w:rsidRPr="009B63C5" w14:paraId="04D77578" w14:textId="77777777" w:rsidTr="00CC4ADC">
        <w:tc>
          <w:tcPr>
            <w:tcW w:w="2965" w:type="dxa"/>
          </w:tcPr>
          <w:p w14:paraId="67483310" w14:textId="77777777" w:rsidR="00F6650A" w:rsidRPr="009B63C5" w:rsidRDefault="00F6650A" w:rsidP="00CC4ADC">
            <w:pPr>
              <w:spacing w:line="240" w:lineRule="auto"/>
              <w:rPr>
                <w:kern w:val="2"/>
                <w14:ligatures w14:val="standardContextual"/>
              </w:rPr>
            </w:pPr>
            <w:r w:rsidRPr="009B63C5">
              <w:rPr>
                <w:kern w:val="2"/>
                <w14:ligatures w14:val="standardContextual"/>
              </w:rPr>
              <w:lastRenderedPageBreak/>
              <w:t>HIV Clinic Attending and Resident Physicians, and Nurse Practitioners</w:t>
            </w:r>
          </w:p>
        </w:tc>
        <w:tc>
          <w:tcPr>
            <w:tcW w:w="9985" w:type="dxa"/>
          </w:tcPr>
          <w:p w14:paraId="57DBE093" w14:textId="77777777" w:rsidR="00F6650A" w:rsidRPr="009B63C5" w:rsidRDefault="00F6650A" w:rsidP="00CC4ADC">
            <w:pPr>
              <w:spacing w:line="240" w:lineRule="auto"/>
              <w:rPr>
                <w:kern w:val="2"/>
                <w14:ligatures w14:val="standardContextual"/>
              </w:rPr>
            </w:pPr>
            <w:r w:rsidRPr="009B63C5">
              <w:rPr>
                <w:kern w:val="2"/>
                <w14:ligatures w14:val="standardContextual"/>
              </w:rPr>
              <w:t xml:space="preserve">Emergency Departments have been described as promising locations to identify HIV PrEP candidates due to the high volume of patients, many of whom are not engaged in Primary Care and experience risk factors such as injection drug use, transactional sex, and houselessness. We are conducting a needs assessment to evaluate the feasibility of implementing a </w:t>
            </w:r>
            <w:proofErr w:type="gramStart"/>
            <w:r w:rsidRPr="009B63C5">
              <w:rPr>
                <w:kern w:val="2"/>
                <w14:ligatures w14:val="standardContextual"/>
              </w:rPr>
              <w:t>PrEP</w:t>
            </w:r>
            <w:proofErr w:type="gramEnd"/>
            <w:r w:rsidRPr="009B63C5">
              <w:rPr>
                <w:kern w:val="2"/>
                <w14:ligatures w14:val="standardContextual"/>
              </w:rPr>
              <w:t xml:space="preserve"> initiation and connection-to-care program at the [HOSPITAL] Emergency Department. ED providers would identify patients at high risk for HIV, order labs and an initial prescription, and provide a direct referral to [HIV CLINIC] PrEP navigators. These PrEP navigators would then link patients to ongoing care at their preferred clinic. The purpose of this interview is to get your perspective on the potential creation and implementation of this workflow. With your consent, our conversation today will be transcribed and recorded. Thank you for your participation in this study.</w:t>
            </w:r>
          </w:p>
          <w:p w14:paraId="29435998" w14:textId="77777777" w:rsidR="00F6650A" w:rsidRPr="009B63C5" w:rsidRDefault="00F6650A" w:rsidP="00CC4ADC">
            <w:pPr>
              <w:spacing w:line="240" w:lineRule="auto"/>
              <w:rPr>
                <w:kern w:val="2"/>
                <w14:ligatures w14:val="standardContextual"/>
              </w:rPr>
            </w:pPr>
          </w:p>
          <w:p w14:paraId="17D0EF2B" w14:textId="77777777" w:rsidR="00F6650A" w:rsidRPr="009B63C5" w:rsidRDefault="00F6650A" w:rsidP="00CC4ADC">
            <w:pPr>
              <w:spacing w:line="240" w:lineRule="auto"/>
              <w:rPr>
                <w:kern w:val="2"/>
                <w14:ligatures w14:val="standardContextual"/>
              </w:rPr>
            </w:pPr>
            <w:r w:rsidRPr="009B63C5">
              <w:rPr>
                <w:kern w:val="2"/>
                <w14:ligatures w14:val="standardContextual"/>
              </w:rPr>
              <w:t>Background:</w:t>
            </w:r>
          </w:p>
          <w:p w14:paraId="4573FB05" w14:textId="77777777" w:rsidR="00F6650A" w:rsidRPr="009B63C5" w:rsidRDefault="00F6650A" w:rsidP="00CC4ADC">
            <w:pPr>
              <w:numPr>
                <w:ilvl w:val="0"/>
                <w:numId w:val="6"/>
              </w:numPr>
              <w:spacing w:line="240" w:lineRule="auto"/>
              <w:contextualSpacing/>
              <w:rPr>
                <w:kern w:val="2"/>
                <w14:ligatures w14:val="standardContextual"/>
              </w:rPr>
            </w:pPr>
            <w:r w:rsidRPr="009B63C5">
              <w:rPr>
                <w:kern w:val="2"/>
                <w14:ligatures w14:val="standardContextual"/>
              </w:rPr>
              <w:lastRenderedPageBreak/>
              <w:t>Briefly tell me about your role at [HIV CLINIC].</w:t>
            </w:r>
          </w:p>
          <w:p w14:paraId="0D71C3B7" w14:textId="77777777" w:rsidR="00F6650A" w:rsidRPr="009B63C5" w:rsidRDefault="00F6650A" w:rsidP="00CC4ADC">
            <w:pPr>
              <w:numPr>
                <w:ilvl w:val="0"/>
                <w:numId w:val="6"/>
              </w:numPr>
              <w:spacing w:line="240" w:lineRule="auto"/>
              <w:contextualSpacing/>
              <w:rPr>
                <w:kern w:val="2"/>
                <w14:ligatures w14:val="standardContextual"/>
              </w:rPr>
            </w:pPr>
            <w:r w:rsidRPr="009B63C5">
              <w:rPr>
                <w:kern w:val="2"/>
                <w14:ligatures w14:val="standardContextual"/>
              </w:rPr>
              <w:t>How long have you been in practice?</w:t>
            </w:r>
          </w:p>
          <w:p w14:paraId="606DEF3D" w14:textId="77777777" w:rsidR="00F6650A" w:rsidRPr="009B63C5" w:rsidRDefault="00F6650A" w:rsidP="00CC4ADC">
            <w:pPr>
              <w:numPr>
                <w:ilvl w:val="0"/>
                <w:numId w:val="6"/>
              </w:numPr>
              <w:spacing w:line="240" w:lineRule="auto"/>
              <w:contextualSpacing/>
              <w:rPr>
                <w:kern w:val="2"/>
                <w14:ligatures w14:val="standardContextual"/>
              </w:rPr>
            </w:pPr>
            <w:r w:rsidRPr="009B63C5">
              <w:rPr>
                <w:kern w:val="2"/>
                <w14:ligatures w14:val="standardContextual"/>
              </w:rPr>
              <w:t>How long have you been working at [HIV CLINIC]?</w:t>
            </w:r>
          </w:p>
          <w:p w14:paraId="747FD3FE" w14:textId="77777777" w:rsidR="00F6650A" w:rsidRPr="009B63C5" w:rsidRDefault="00F6650A" w:rsidP="00CC4ADC">
            <w:pPr>
              <w:spacing w:line="240" w:lineRule="auto"/>
              <w:rPr>
                <w:kern w:val="2"/>
                <w14:ligatures w14:val="standardContextual"/>
              </w:rPr>
            </w:pPr>
          </w:p>
          <w:p w14:paraId="66F4B97F" w14:textId="77777777" w:rsidR="00F6650A" w:rsidRPr="009B63C5" w:rsidRDefault="00F6650A" w:rsidP="00CC4ADC">
            <w:pPr>
              <w:spacing w:line="240" w:lineRule="auto"/>
              <w:rPr>
                <w:kern w:val="2"/>
                <w14:ligatures w14:val="standardContextual"/>
              </w:rPr>
            </w:pPr>
            <w:r w:rsidRPr="009B63C5">
              <w:rPr>
                <w:kern w:val="2"/>
                <w14:ligatures w14:val="standardContextual"/>
              </w:rPr>
              <w:t>Thoughts about ED-delivered PrEP: Now, let’s talk about PrEP in the ED.</w:t>
            </w:r>
          </w:p>
          <w:p w14:paraId="557D3180" w14:textId="77777777" w:rsidR="00F6650A" w:rsidRPr="009B63C5" w:rsidRDefault="00F6650A" w:rsidP="00CC4ADC">
            <w:pPr>
              <w:numPr>
                <w:ilvl w:val="0"/>
                <w:numId w:val="6"/>
              </w:numPr>
              <w:spacing w:line="240" w:lineRule="auto"/>
              <w:contextualSpacing/>
              <w:rPr>
                <w:kern w:val="2"/>
                <w14:ligatures w14:val="standardContextual"/>
              </w:rPr>
            </w:pPr>
            <w:r w:rsidRPr="009B63C5">
              <w:rPr>
                <w:kern w:val="2"/>
                <w14:ligatures w14:val="standardContextual"/>
              </w:rPr>
              <w:t xml:space="preserve">Have you or a colleague ever received a referral for PrEP from the ED? </w:t>
            </w:r>
          </w:p>
          <w:p w14:paraId="3EE0D8B6" w14:textId="77777777" w:rsidR="00F6650A" w:rsidRPr="009B63C5" w:rsidRDefault="00F6650A" w:rsidP="00CC4ADC">
            <w:pPr>
              <w:numPr>
                <w:ilvl w:val="1"/>
                <w:numId w:val="7"/>
              </w:numPr>
              <w:spacing w:line="240" w:lineRule="auto"/>
              <w:contextualSpacing/>
              <w:rPr>
                <w:kern w:val="2"/>
                <w14:ligatures w14:val="standardContextual"/>
              </w:rPr>
            </w:pPr>
            <w:r w:rsidRPr="009B63C5">
              <w:rPr>
                <w:kern w:val="2"/>
                <w14:ligatures w14:val="standardContextual"/>
              </w:rPr>
              <w:t>If yes, how did it go?</w:t>
            </w:r>
          </w:p>
          <w:p w14:paraId="52E69675" w14:textId="77777777" w:rsidR="00F6650A" w:rsidRPr="009B63C5" w:rsidRDefault="00F6650A" w:rsidP="00CC4ADC">
            <w:pPr>
              <w:numPr>
                <w:ilvl w:val="0"/>
                <w:numId w:val="6"/>
              </w:numPr>
              <w:spacing w:line="240" w:lineRule="auto"/>
              <w:contextualSpacing/>
              <w:rPr>
                <w:kern w:val="2"/>
                <w14:ligatures w14:val="standardContextual"/>
              </w:rPr>
            </w:pPr>
            <w:r w:rsidRPr="009B63C5">
              <w:rPr>
                <w:kern w:val="2"/>
                <w14:ligatures w14:val="standardContextual"/>
              </w:rPr>
              <w:t>Do you feel PrEP could be a helpful intervention for ED patients at risk for HIV? Why?</w:t>
            </w:r>
          </w:p>
          <w:p w14:paraId="7326E642" w14:textId="77777777" w:rsidR="00F6650A" w:rsidRPr="009B63C5" w:rsidRDefault="00F6650A" w:rsidP="00CC4ADC">
            <w:pPr>
              <w:spacing w:line="240" w:lineRule="auto"/>
              <w:rPr>
                <w:kern w:val="2"/>
                <w14:ligatures w14:val="standardContextual"/>
              </w:rPr>
            </w:pPr>
          </w:p>
          <w:p w14:paraId="365C776D" w14:textId="77777777" w:rsidR="00F6650A" w:rsidRPr="009B63C5" w:rsidRDefault="00F6650A" w:rsidP="00CC4ADC">
            <w:pPr>
              <w:spacing w:line="240" w:lineRule="auto"/>
              <w:rPr>
                <w:kern w:val="2"/>
                <w14:ligatures w14:val="standardContextual"/>
              </w:rPr>
            </w:pPr>
            <w:r w:rsidRPr="009B63C5">
              <w:rPr>
                <w:kern w:val="2"/>
                <w14:ligatures w14:val="standardContextual"/>
              </w:rPr>
              <w:t xml:space="preserve">Creation and implementation of workflow: Imagine that we develop a standard workflow for prescribing PrEP in the ED. </w:t>
            </w:r>
          </w:p>
          <w:p w14:paraId="145E5768" w14:textId="77777777" w:rsidR="00F6650A" w:rsidRPr="009B63C5" w:rsidRDefault="00F6650A" w:rsidP="00CC4ADC">
            <w:pPr>
              <w:numPr>
                <w:ilvl w:val="0"/>
                <w:numId w:val="6"/>
              </w:numPr>
              <w:spacing w:line="240" w:lineRule="auto"/>
              <w:contextualSpacing/>
              <w:rPr>
                <w:kern w:val="2"/>
                <w14:ligatures w14:val="standardContextual"/>
              </w:rPr>
            </w:pPr>
            <w:r w:rsidRPr="009B63C5">
              <w:rPr>
                <w:kern w:val="2"/>
                <w14:ligatures w14:val="standardContextual"/>
              </w:rPr>
              <w:t>Describe what an ideal ED-initiated PrEP program would look like from your perspective.</w:t>
            </w:r>
          </w:p>
          <w:p w14:paraId="024BFD36" w14:textId="77777777" w:rsidR="00F6650A" w:rsidRPr="009B63C5" w:rsidRDefault="00F6650A" w:rsidP="00CC4ADC">
            <w:pPr>
              <w:numPr>
                <w:ilvl w:val="1"/>
                <w:numId w:val="8"/>
              </w:numPr>
              <w:spacing w:line="240" w:lineRule="auto"/>
              <w:contextualSpacing/>
              <w:rPr>
                <w:kern w:val="2"/>
                <w14:ligatures w14:val="standardContextual"/>
              </w:rPr>
            </w:pPr>
            <w:r w:rsidRPr="009B63C5">
              <w:rPr>
                <w:kern w:val="2"/>
                <w14:ligatures w14:val="standardContextual"/>
              </w:rPr>
              <w:t>What could help with prescribing logistics?</w:t>
            </w:r>
          </w:p>
          <w:p w14:paraId="383DBE95" w14:textId="77777777" w:rsidR="00F6650A" w:rsidRPr="009B63C5" w:rsidRDefault="00F6650A" w:rsidP="00CC4ADC">
            <w:pPr>
              <w:numPr>
                <w:ilvl w:val="2"/>
                <w:numId w:val="8"/>
              </w:numPr>
              <w:spacing w:line="240" w:lineRule="auto"/>
              <w:contextualSpacing/>
              <w:rPr>
                <w:kern w:val="2"/>
                <w14:ligatures w14:val="standardContextual"/>
              </w:rPr>
            </w:pPr>
            <w:r w:rsidRPr="009B63C5">
              <w:rPr>
                <w:kern w:val="2"/>
                <w14:ligatures w14:val="standardContextual"/>
              </w:rPr>
              <w:t xml:space="preserve">Dot phrases? Order sets in </w:t>
            </w:r>
            <w:proofErr w:type="gramStart"/>
            <w:r w:rsidRPr="009B63C5">
              <w:rPr>
                <w:kern w:val="2"/>
                <w14:ligatures w14:val="standardContextual"/>
              </w:rPr>
              <w:t>Epic?</w:t>
            </w:r>
            <w:proofErr w:type="gramEnd"/>
            <w:r w:rsidRPr="009B63C5">
              <w:rPr>
                <w:kern w:val="2"/>
                <w14:ligatures w14:val="standardContextual"/>
              </w:rPr>
              <w:t xml:space="preserve"> E-drive link?</w:t>
            </w:r>
          </w:p>
          <w:p w14:paraId="33C53C4A" w14:textId="77777777" w:rsidR="00F6650A" w:rsidRPr="009B63C5" w:rsidRDefault="00F6650A" w:rsidP="00CC4ADC">
            <w:pPr>
              <w:numPr>
                <w:ilvl w:val="2"/>
                <w:numId w:val="8"/>
              </w:numPr>
              <w:spacing w:line="240" w:lineRule="auto"/>
              <w:contextualSpacing/>
              <w:rPr>
                <w:kern w:val="2"/>
                <w14:ligatures w14:val="standardContextual"/>
              </w:rPr>
            </w:pPr>
            <w:r w:rsidRPr="009B63C5">
              <w:rPr>
                <w:kern w:val="2"/>
                <w14:ligatures w14:val="standardContextual"/>
              </w:rPr>
              <w:t>Pop-up prompts in Epic to consider PrEP when ordering STI tests?</w:t>
            </w:r>
          </w:p>
          <w:p w14:paraId="30A6AB6A" w14:textId="77777777" w:rsidR="00F6650A" w:rsidRPr="009B63C5" w:rsidRDefault="00F6650A" w:rsidP="00CC4ADC">
            <w:pPr>
              <w:numPr>
                <w:ilvl w:val="1"/>
                <w:numId w:val="8"/>
              </w:numPr>
              <w:spacing w:line="240" w:lineRule="auto"/>
              <w:contextualSpacing/>
              <w:rPr>
                <w:kern w:val="2"/>
                <w14:ligatures w14:val="standardContextual"/>
              </w:rPr>
            </w:pPr>
            <w:r w:rsidRPr="009B63C5">
              <w:rPr>
                <w:kern w:val="2"/>
                <w14:ligatures w14:val="standardContextual"/>
              </w:rPr>
              <w:t>What might increase provider familiarity with PrEP?</w:t>
            </w:r>
          </w:p>
          <w:p w14:paraId="050AD4C2" w14:textId="77777777" w:rsidR="00F6650A" w:rsidRPr="009B63C5" w:rsidRDefault="00F6650A" w:rsidP="00CC4ADC">
            <w:pPr>
              <w:numPr>
                <w:ilvl w:val="2"/>
                <w:numId w:val="8"/>
              </w:numPr>
              <w:spacing w:line="240" w:lineRule="auto"/>
              <w:contextualSpacing/>
              <w:rPr>
                <w:kern w:val="2"/>
                <w14:ligatures w14:val="standardContextual"/>
              </w:rPr>
            </w:pPr>
            <w:r w:rsidRPr="009B63C5">
              <w:rPr>
                <w:kern w:val="2"/>
                <w14:ligatures w14:val="standardContextual"/>
              </w:rPr>
              <w:t>Regular training? What would be the ideal format and length?</w:t>
            </w:r>
          </w:p>
          <w:p w14:paraId="0B90C263" w14:textId="77777777" w:rsidR="00F6650A" w:rsidRPr="009B63C5" w:rsidRDefault="00F6650A" w:rsidP="00CC4ADC">
            <w:pPr>
              <w:numPr>
                <w:ilvl w:val="2"/>
                <w:numId w:val="8"/>
              </w:numPr>
              <w:spacing w:line="240" w:lineRule="auto"/>
              <w:contextualSpacing/>
              <w:rPr>
                <w:kern w:val="2"/>
                <w14:ligatures w14:val="standardContextual"/>
              </w:rPr>
            </w:pPr>
            <w:r w:rsidRPr="009B63C5">
              <w:rPr>
                <w:kern w:val="2"/>
                <w14:ligatures w14:val="standardContextual"/>
              </w:rPr>
              <w:t xml:space="preserve">Scripts for providers? </w:t>
            </w:r>
          </w:p>
          <w:p w14:paraId="4B7E1460" w14:textId="77777777" w:rsidR="00F6650A" w:rsidRPr="009B63C5" w:rsidRDefault="00F6650A" w:rsidP="00CC4ADC">
            <w:pPr>
              <w:numPr>
                <w:ilvl w:val="1"/>
                <w:numId w:val="8"/>
              </w:numPr>
              <w:spacing w:line="240" w:lineRule="auto"/>
              <w:contextualSpacing/>
              <w:rPr>
                <w:kern w:val="2"/>
                <w14:ligatures w14:val="standardContextual"/>
              </w:rPr>
            </w:pPr>
            <w:r w:rsidRPr="009B63C5">
              <w:rPr>
                <w:kern w:val="2"/>
                <w14:ligatures w14:val="standardContextual"/>
              </w:rPr>
              <w:t>What could facilitate patient education and follow-up?</w:t>
            </w:r>
          </w:p>
          <w:p w14:paraId="3EE07A7F" w14:textId="77777777" w:rsidR="00F6650A" w:rsidRPr="009B63C5" w:rsidRDefault="00F6650A" w:rsidP="00CC4ADC">
            <w:pPr>
              <w:numPr>
                <w:ilvl w:val="2"/>
                <w:numId w:val="8"/>
              </w:numPr>
              <w:spacing w:line="240" w:lineRule="auto"/>
              <w:contextualSpacing/>
              <w:rPr>
                <w:kern w:val="2"/>
                <w14:ligatures w14:val="standardContextual"/>
              </w:rPr>
            </w:pPr>
            <w:r w:rsidRPr="009B63C5">
              <w:rPr>
                <w:kern w:val="2"/>
                <w14:ligatures w14:val="standardContextual"/>
              </w:rPr>
              <w:t xml:space="preserve">Patient hand-outs or AVS dot phrases? </w:t>
            </w:r>
          </w:p>
          <w:p w14:paraId="44C828E3" w14:textId="77777777" w:rsidR="00F6650A" w:rsidRPr="009B63C5" w:rsidRDefault="00F6650A" w:rsidP="00CC4ADC">
            <w:pPr>
              <w:numPr>
                <w:ilvl w:val="2"/>
                <w:numId w:val="8"/>
              </w:numPr>
              <w:spacing w:line="240" w:lineRule="auto"/>
              <w:contextualSpacing/>
              <w:rPr>
                <w:kern w:val="2"/>
                <w14:ligatures w14:val="standardContextual"/>
              </w:rPr>
            </w:pPr>
            <w:r w:rsidRPr="009B63C5">
              <w:rPr>
                <w:kern w:val="2"/>
                <w14:ligatures w14:val="standardContextual"/>
              </w:rPr>
              <w:t>Direct handoffs to [HIV CLINIC] PrEP navigators versus Epic referrals?</w:t>
            </w:r>
          </w:p>
          <w:p w14:paraId="4DD562A2" w14:textId="77777777" w:rsidR="00F6650A" w:rsidRPr="009B63C5" w:rsidRDefault="00F6650A" w:rsidP="00CC4ADC">
            <w:pPr>
              <w:numPr>
                <w:ilvl w:val="1"/>
                <w:numId w:val="8"/>
              </w:numPr>
              <w:spacing w:line="240" w:lineRule="auto"/>
              <w:contextualSpacing/>
              <w:rPr>
                <w:kern w:val="2"/>
                <w14:ligatures w14:val="standardContextual"/>
              </w:rPr>
            </w:pPr>
            <w:r w:rsidRPr="009B63C5">
              <w:rPr>
                <w:kern w:val="2"/>
                <w14:ligatures w14:val="standardContextual"/>
              </w:rPr>
              <w:t>What challenges do you anticipate with implementing a new workflow for prescribing PrEP in the ED? How could they be overcome?</w:t>
            </w:r>
          </w:p>
          <w:p w14:paraId="0E35B659" w14:textId="77777777" w:rsidR="00F6650A" w:rsidRPr="009B63C5" w:rsidRDefault="00F6650A" w:rsidP="00CC4ADC">
            <w:pPr>
              <w:numPr>
                <w:ilvl w:val="1"/>
                <w:numId w:val="8"/>
              </w:numPr>
              <w:spacing w:line="240" w:lineRule="auto"/>
              <w:contextualSpacing/>
              <w:rPr>
                <w:kern w:val="2"/>
                <w14:ligatures w14:val="standardContextual"/>
              </w:rPr>
            </w:pPr>
            <w:r w:rsidRPr="009B63C5">
              <w:rPr>
                <w:kern w:val="2"/>
                <w14:ligatures w14:val="standardContextual"/>
              </w:rPr>
              <w:t>What concerns might you have about the implementation of this program?</w:t>
            </w:r>
          </w:p>
          <w:p w14:paraId="3DA13179" w14:textId="77777777" w:rsidR="00F6650A" w:rsidRPr="009B63C5" w:rsidRDefault="00F6650A" w:rsidP="00CC4ADC">
            <w:pPr>
              <w:numPr>
                <w:ilvl w:val="0"/>
                <w:numId w:val="6"/>
              </w:numPr>
              <w:spacing w:line="240" w:lineRule="auto"/>
              <w:contextualSpacing/>
              <w:rPr>
                <w:kern w:val="2"/>
                <w14:ligatures w14:val="standardContextual"/>
              </w:rPr>
            </w:pPr>
            <w:r w:rsidRPr="009B63C5">
              <w:rPr>
                <w:kern w:val="2"/>
                <w14:ligatures w14:val="standardContextual"/>
              </w:rPr>
              <w:t>What would you like ED providers to know before they begin prescribing PrEP?</w:t>
            </w:r>
          </w:p>
          <w:p w14:paraId="6BF3D130" w14:textId="77777777" w:rsidR="00F6650A" w:rsidRPr="009B63C5" w:rsidRDefault="00F6650A" w:rsidP="00CC4ADC">
            <w:pPr>
              <w:numPr>
                <w:ilvl w:val="0"/>
                <w:numId w:val="6"/>
              </w:numPr>
              <w:spacing w:line="240" w:lineRule="auto"/>
              <w:contextualSpacing/>
              <w:rPr>
                <w:kern w:val="2"/>
                <w14:ligatures w14:val="standardContextual"/>
              </w:rPr>
            </w:pPr>
            <w:r w:rsidRPr="009B63C5">
              <w:rPr>
                <w:kern w:val="2"/>
                <w14:ligatures w14:val="standardContextual"/>
              </w:rPr>
              <w:t>Research shows that prescribing PrEP during the patient’s initial visit (i.e. before all lab results come back) is safe and greatly increases the likelihood that a patient will complete a follow-up appointment in drop-in sexual health clinic settings. Would you be comfortable with ED providers prescribing PrEP? Why?</w:t>
            </w:r>
          </w:p>
          <w:p w14:paraId="03ACFD4D" w14:textId="77777777" w:rsidR="00F6650A" w:rsidRPr="009B63C5" w:rsidRDefault="00F6650A" w:rsidP="00CC4ADC">
            <w:pPr>
              <w:spacing w:line="240" w:lineRule="auto"/>
              <w:rPr>
                <w:kern w:val="2"/>
                <w14:ligatures w14:val="standardContextual"/>
              </w:rPr>
            </w:pPr>
          </w:p>
          <w:p w14:paraId="1E7E24CD" w14:textId="77777777" w:rsidR="00F6650A" w:rsidRPr="009B63C5" w:rsidRDefault="00F6650A" w:rsidP="00CC4ADC">
            <w:pPr>
              <w:spacing w:line="240" w:lineRule="auto"/>
              <w:rPr>
                <w:kern w:val="2"/>
                <w14:ligatures w14:val="standardContextual"/>
              </w:rPr>
            </w:pPr>
            <w:r w:rsidRPr="009B63C5">
              <w:rPr>
                <w:kern w:val="2"/>
                <w14:ligatures w14:val="standardContextual"/>
              </w:rPr>
              <w:t>Anticipated future comfort levels and close-out:</w:t>
            </w:r>
          </w:p>
          <w:p w14:paraId="68569E4B" w14:textId="77777777" w:rsidR="00F6650A" w:rsidRPr="009B63C5" w:rsidRDefault="00F6650A" w:rsidP="00CC4ADC">
            <w:pPr>
              <w:numPr>
                <w:ilvl w:val="0"/>
                <w:numId w:val="6"/>
              </w:numPr>
              <w:spacing w:line="240" w:lineRule="auto"/>
              <w:contextualSpacing/>
              <w:rPr>
                <w:kern w:val="2"/>
                <w14:ligatures w14:val="standardContextual"/>
              </w:rPr>
            </w:pPr>
            <w:r w:rsidRPr="009B63C5">
              <w:rPr>
                <w:kern w:val="2"/>
                <w14:ligatures w14:val="standardContextual"/>
              </w:rPr>
              <w:t>If this workflow was implemented as we discussed, how comfortable do you think you would be with this program? Why?</w:t>
            </w:r>
          </w:p>
          <w:p w14:paraId="5E038A92" w14:textId="77777777" w:rsidR="00F6650A" w:rsidRPr="009B63C5" w:rsidRDefault="00F6650A" w:rsidP="00CC4ADC">
            <w:pPr>
              <w:numPr>
                <w:ilvl w:val="0"/>
                <w:numId w:val="6"/>
              </w:numPr>
              <w:spacing w:line="240" w:lineRule="auto"/>
              <w:contextualSpacing/>
              <w:rPr>
                <w:kern w:val="2"/>
                <w14:ligatures w14:val="standardContextual"/>
              </w:rPr>
            </w:pPr>
            <w:r w:rsidRPr="009B63C5">
              <w:rPr>
                <w:kern w:val="2"/>
                <w14:ligatures w14:val="standardContextual"/>
              </w:rPr>
              <w:lastRenderedPageBreak/>
              <w:t>Is there anything else you would like me to know?</w:t>
            </w:r>
          </w:p>
          <w:p w14:paraId="48E7EF63" w14:textId="77777777" w:rsidR="00F6650A" w:rsidRPr="009B63C5" w:rsidRDefault="00F6650A" w:rsidP="00CC4ADC">
            <w:pPr>
              <w:numPr>
                <w:ilvl w:val="0"/>
                <w:numId w:val="6"/>
              </w:numPr>
              <w:spacing w:line="240" w:lineRule="auto"/>
              <w:contextualSpacing/>
              <w:rPr>
                <w:kern w:val="2"/>
                <w14:ligatures w14:val="standardContextual"/>
              </w:rPr>
            </w:pPr>
            <w:r w:rsidRPr="009B63C5">
              <w:rPr>
                <w:kern w:val="2"/>
                <w14:ligatures w14:val="standardContextual"/>
              </w:rPr>
              <w:t>Do you have any colleagues who you think I should talk to about this project?</w:t>
            </w:r>
          </w:p>
        </w:tc>
      </w:tr>
      <w:tr w:rsidR="00F6650A" w:rsidRPr="009B63C5" w14:paraId="14CC9368" w14:textId="77777777" w:rsidTr="00CC4ADC">
        <w:tc>
          <w:tcPr>
            <w:tcW w:w="2965" w:type="dxa"/>
          </w:tcPr>
          <w:p w14:paraId="58C24187" w14:textId="77777777" w:rsidR="00F6650A" w:rsidRPr="009B63C5" w:rsidRDefault="00F6650A" w:rsidP="00CC4ADC">
            <w:pPr>
              <w:spacing w:line="240" w:lineRule="auto"/>
              <w:rPr>
                <w:kern w:val="2"/>
                <w14:ligatures w14:val="standardContextual"/>
              </w:rPr>
            </w:pPr>
            <w:r w:rsidRPr="009B63C5">
              <w:rPr>
                <w:kern w:val="2"/>
                <w14:ligatures w14:val="standardContextual"/>
              </w:rPr>
              <w:lastRenderedPageBreak/>
              <w:t>HIV Clinic Nurses, Social Workers, Navigators, and Other Staff</w:t>
            </w:r>
          </w:p>
        </w:tc>
        <w:tc>
          <w:tcPr>
            <w:tcW w:w="9985" w:type="dxa"/>
          </w:tcPr>
          <w:p w14:paraId="2F58B614" w14:textId="77777777" w:rsidR="00F6650A" w:rsidRPr="009B63C5" w:rsidRDefault="00F6650A" w:rsidP="00CC4ADC">
            <w:pPr>
              <w:spacing w:line="240" w:lineRule="auto"/>
              <w:rPr>
                <w:kern w:val="2"/>
                <w14:ligatures w14:val="standardContextual"/>
              </w:rPr>
            </w:pPr>
            <w:r w:rsidRPr="009B63C5">
              <w:rPr>
                <w:kern w:val="2"/>
                <w14:ligatures w14:val="standardContextual"/>
              </w:rPr>
              <w:t xml:space="preserve">Emergency Departments have been described as promising locations to identify HIV PrEP candidates due to the high volume of patients, many of whom are not engaged in Primary Care and experience risk factors such as injection drug use, transactional sex, and houselessness. We are conducting a needs assessment to evaluate the feasibility of implementing a </w:t>
            </w:r>
            <w:proofErr w:type="gramStart"/>
            <w:r w:rsidRPr="009B63C5">
              <w:rPr>
                <w:kern w:val="2"/>
                <w14:ligatures w14:val="standardContextual"/>
              </w:rPr>
              <w:t>PrEP</w:t>
            </w:r>
            <w:proofErr w:type="gramEnd"/>
            <w:r w:rsidRPr="009B63C5">
              <w:rPr>
                <w:kern w:val="2"/>
                <w14:ligatures w14:val="standardContextual"/>
              </w:rPr>
              <w:t xml:space="preserve"> initiation and connection-to-care program at the [HOSPITAL] ED. ED providers would identify patients at high risk for HIV, order labs and an initial prescription, and provide a direct referral to ongoing services. The purpose of this interview is to get your perspective on the potential creation and implementation of the program. With your consent, our conversation today will be transcribed and recorded. Thank you for your participation in this study.</w:t>
            </w:r>
          </w:p>
          <w:p w14:paraId="794DF587" w14:textId="77777777" w:rsidR="00F6650A" w:rsidRPr="009B63C5" w:rsidRDefault="00F6650A" w:rsidP="00CC4ADC">
            <w:pPr>
              <w:spacing w:line="240" w:lineRule="auto"/>
              <w:rPr>
                <w:kern w:val="2"/>
                <w14:ligatures w14:val="standardContextual"/>
              </w:rPr>
            </w:pPr>
          </w:p>
          <w:p w14:paraId="3ED13B32" w14:textId="77777777" w:rsidR="00F6650A" w:rsidRPr="009B63C5" w:rsidRDefault="00F6650A" w:rsidP="00CC4ADC">
            <w:pPr>
              <w:spacing w:line="240" w:lineRule="auto"/>
              <w:rPr>
                <w:kern w:val="2"/>
                <w14:ligatures w14:val="standardContextual"/>
              </w:rPr>
            </w:pPr>
            <w:r w:rsidRPr="009B63C5">
              <w:rPr>
                <w:kern w:val="2"/>
                <w14:ligatures w14:val="standardContextual"/>
              </w:rPr>
              <w:t>Background:</w:t>
            </w:r>
          </w:p>
          <w:p w14:paraId="7BD8D071" w14:textId="77777777" w:rsidR="00F6650A" w:rsidRPr="009B63C5" w:rsidRDefault="00F6650A" w:rsidP="00CC4ADC">
            <w:pPr>
              <w:numPr>
                <w:ilvl w:val="0"/>
                <w:numId w:val="9"/>
              </w:numPr>
              <w:spacing w:line="240" w:lineRule="auto"/>
              <w:contextualSpacing/>
              <w:rPr>
                <w:kern w:val="2"/>
                <w14:ligatures w14:val="standardContextual"/>
              </w:rPr>
            </w:pPr>
            <w:r w:rsidRPr="009B63C5">
              <w:rPr>
                <w:kern w:val="2"/>
                <w14:ligatures w14:val="standardContextual"/>
              </w:rPr>
              <w:t>Tell me about your role at [HIV CLINIC].</w:t>
            </w:r>
          </w:p>
          <w:p w14:paraId="47C172BD" w14:textId="77777777" w:rsidR="00F6650A" w:rsidRPr="009B63C5" w:rsidRDefault="00F6650A" w:rsidP="00CC4ADC">
            <w:pPr>
              <w:numPr>
                <w:ilvl w:val="0"/>
                <w:numId w:val="9"/>
              </w:numPr>
              <w:spacing w:line="240" w:lineRule="auto"/>
              <w:contextualSpacing/>
              <w:rPr>
                <w:kern w:val="2"/>
                <w14:ligatures w14:val="standardContextual"/>
              </w:rPr>
            </w:pPr>
            <w:r w:rsidRPr="009B63C5">
              <w:rPr>
                <w:kern w:val="2"/>
                <w14:ligatures w14:val="standardContextual"/>
              </w:rPr>
              <w:t>How long have you been in practice?</w:t>
            </w:r>
          </w:p>
          <w:p w14:paraId="635BA7E1" w14:textId="77777777" w:rsidR="00F6650A" w:rsidRPr="009B63C5" w:rsidRDefault="00F6650A" w:rsidP="00CC4ADC">
            <w:pPr>
              <w:numPr>
                <w:ilvl w:val="0"/>
                <w:numId w:val="9"/>
              </w:numPr>
              <w:spacing w:line="240" w:lineRule="auto"/>
              <w:contextualSpacing/>
              <w:rPr>
                <w:kern w:val="2"/>
                <w14:ligatures w14:val="standardContextual"/>
              </w:rPr>
            </w:pPr>
            <w:r w:rsidRPr="009B63C5">
              <w:rPr>
                <w:kern w:val="2"/>
                <w14:ligatures w14:val="standardContextual"/>
              </w:rPr>
              <w:t>How long have you been working at [HIV CLINIC]?</w:t>
            </w:r>
          </w:p>
          <w:p w14:paraId="4E44602B" w14:textId="77777777" w:rsidR="00F6650A" w:rsidRPr="009B63C5" w:rsidRDefault="00F6650A" w:rsidP="00CC4ADC">
            <w:pPr>
              <w:spacing w:line="240" w:lineRule="auto"/>
              <w:rPr>
                <w:kern w:val="2"/>
                <w14:ligatures w14:val="standardContextual"/>
              </w:rPr>
            </w:pPr>
          </w:p>
          <w:p w14:paraId="302A2E02" w14:textId="77777777" w:rsidR="00F6650A" w:rsidRPr="009B63C5" w:rsidRDefault="00F6650A" w:rsidP="00CC4ADC">
            <w:pPr>
              <w:spacing w:line="240" w:lineRule="auto"/>
              <w:rPr>
                <w:kern w:val="2"/>
                <w14:ligatures w14:val="standardContextual"/>
              </w:rPr>
            </w:pPr>
            <w:r w:rsidRPr="009B63C5">
              <w:rPr>
                <w:kern w:val="2"/>
                <w14:ligatures w14:val="standardContextual"/>
              </w:rPr>
              <w:t xml:space="preserve">[HIV CLINIC] PrEP workflow and experience with ED-delivered PrEP: Now, let’s talk about </w:t>
            </w:r>
            <w:proofErr w:type="spellStart"/>
            <w:r w:rsidRPr="009B63C5">
              <w:rPr>
                <w:kern w:val="2"/>
                <w14:ligatures w14:val="standardContextual"/>
              </w:rPr>
              <w:t>PrEP.</w:t>
            </w:r>
            <w:proofErr w:type="spellEnd"/>
          </w:p>
          <w:p w14:paraId="5D33DB24" w14:textId="77777777" w:rsidR="00F6650A" w:rsidRPr="009B63C5" w:rsidRDefault="00F6650A" w:rsidP="00CC4ADC">
            <w:pPr>
              <w:numPr>
                <w:ilvl w:val="0"/>
                <w:numId w:val="9"/>
              </w:numPr>
              <w:spacing w:line="240" w:lineRule="auto"/>
              <w:contextualSpacing/>
              <w:rPr>
                <w:kern w:val="2"/>
                <w14:ligatures w14:val="standardContextual"/>
              </w:rPr>
            </w:pPr>
            <w:r w:rsidRPr="009B63C5">
              <w:rPr>
                <w:kern w:val="2"/>
                <w14:ligatures w14:val="standardContextual"/>
              </w:rPr>
              <w:t>Have you or a colleague ever received a referral from the ED for PrEP or HIV care? If yes, how did it go?</w:t>
            </w:r>
          </w:p>
          <w:p w14:paraId="296ADACE" w14:textId="77777777" w:rsidR="00F6650A" w:rsidRPr="009B63C5" w:rsidRDefault="00F6650A" w:rsidP="00CC4ADC">
            <w:pPr>
              <w:numPr>
                <w:ilvl w:val="0"/>
                <w:numId w:val="9"/>
              </w:numPr>
              <w:spacing w:line="240" w:lineRule="auto"/>
              <w:contextualSpacing/>
              <w:rPr>
                <w:kern w:val="2"/>
                <w14:ligatures w14:val="standardContextual"/>
              </w:rPr>
            </w:pPr>
            <w:r w:rsidRPr="009B63C5">
              <w:rPr>
                <w:kern w:val="2"/>
                <w14:ligatures w14:val="standardContextual"/>
              </w:rPr>
              <w:t>How helpful do you think ED-initiated PrEP would be for at-risk patients who present to the ED?</w:t>
            </w:r>
          </w:p>
          <w:p w14:paraId="0358EBCE" w14:textId="77777777" w:rsidR="00F6650A" w:rsidRPr="009B63C5" w:rsidRDefault="00F6650A" w:rsidP="00CC4ADC">
            <w:pPr>
              <w:spacing w:line="240" w:lineRule="auto"/>
              <w:rPr>
                <w:kern w:val="2"/>
                <w14:ligatures w14:val="standardContextual"/>
              </w:rPr>
            </w:pPr>
          </w:p>
          <w:p w14:paraId="055ADE95" w14:textId="77777777" w:rsidR="00F6650A" w:rsidRPr="009B63C5" w:rsidRDefault="00F6650A" w:rsidP="00CC4ADC">
            <w:pPr>
              <w:spacing w:line="240" w:lineRule="auto"/>
              <w:rPr>
                <w:kern w:val="2"/>
                <w14:ligatures w14:val="standardContextual"/>
              </w:rPr>
            </w:pPr>
            <w:r w:rsidRPr="009B63C5">
              <w:rPr>
                <w:kern w:val="2"/>
                <w14:ligatures w14:val="standardContextual"/>
              </w:rPr>
              <w:t xml:space="preserve">Creation and implementation of workflow and inter-professional collaboration: Imagine that we develop a standard workflow for prescribing PrEP in the ED. </w:t>
            </w:r>
          </w:p>
          <w:p w14:paraId="0A19BC12" w14:textId="77777777" w:rsidR="00F6650A" w:rsidRPr="009B63C5" w:rsidRDefault="00F6650A" w:rsidP="00CC4ADC">
            <w:pPr>
              <w:numPr>
                <w:ilvl w:val="0"/>
                <w:numId w:val="9"/>
              </w:numPr>
              <w:spacing w:line="240" w:lineRule="auto"/>
              <w:contextualSpacing/>
              <w:rPr>
                <w:kern w:val="2"/>
                <w14:ligatures w14:val="standardContextual"/>
              </w:rPr>
            </w:pPr>
            <w:r w:rsidRPr="009B63C5">
              <w:rPr>
                <w:kern w:val="2"/>
                <w14:ligatures w14:val="standardContextual"/>
              </w:rPr>
              <w:t xml:space="preserve">What aspects of a </w:t>
            </w:r>
            <w:proofErr w:type="gramStart"/>
            <w:r w:rsidRPr="009B63C5">
              <w:rPr>
                <w:kern w:val="2"/>
                <w14:ligatures w14:val="standardContextual"/>
              </w:rPr>
              <w:t>PrEP</w:t>
            </w:r>
            <w:proofErr w:type="gramEnd"/>
            <w:r w:rsidRPr="009B63C5">
              <w:rPr>
                <w:kern w:val="2"/>
                <w14:ligatures w14:val="standardContextual"/>
              </w:rPr>
              <w:t xml:space="preserve"> initiation program would make the program more successful?</w:t>
            </w:r>
          </w:p>
          <w:p w14:paraId="1850AC06" w14:textId="77777777" w:rsidR="00F6650A" w:rsidRPr="009B63C5" w:rsidRDefault="00F6650A" w:rsidP="00CC4ADC">
            <w:pPr>
              <w:numPr>
                <w:ilvl w:val="1"/>
                <w:numId w:val="10"/>
              </w:numPr>
              <w:spacing w:line="240" w:lineRule="auto"/>
              <w:contextualSpacing/>
              <w:rPr>
                <w:kern w:val="2"/>
                <w14:ligatures w14:val="standardContextual"/>
              </w:rPr>
            </w:pPr>
            <w:r w:rsidRPr="009B63C5">
              <w:rPr>
                <w:kern w:val="2"/>
                <w14:ligatures w14:val="standardContextual"/>
              </w:rPr>
              <w:t>Should an existing in-patient Epic referral be used, or should there be a direct warm-handoff between ED and [HIV CLINIC] staff?</w:t>
            </w:r>
          </w:p>
          <w:p w14:paraId="69E41F78" w14:textId="77777777" w:rsidR="00F6650A" w:rsidRPr="009B63C5" w:rsidRDefault="00F6650A" w:rsidP="00CC4ADC">
            <w:pPr>
              <w:numPr>
                <w:ilvl w:val="0"/>
                <w:numId w:val="9"/>
              </w:numPr>
              <w:spacing w:line="240" w:lineRule="auto"/>
              <w:contextualSpacing/>
              <w:rPr>
                <w:kern w:val="2"/>
                <w14:ligatures w14:val="standardContextual"/>
              </w:rPr>
            </w:pPr>
            <w:r w:rsidRPr="009B63C5">
              <w:rPr>
                <w:kern w:val="2"/>
                <w14:ligatures w14:val="standardContextual"/>
              </w:rPr>
              <w:t>What challenges do you anticipate with implementing this workflow? How might they be overcome?</w:t>
            </w:r>
          </w:p>
          <w:p w14:paraId="6F982EC2" w14:textId="77777777" w:rsidR="00F6650A" w:rsidRPr="009B63C5" w:rsidRDefault="00F6650A" w:rsidP="00CC4ADC">
            <w:pPr>
              <w:numPr>
                <w:ilvl w:val="0"/>
                <w:numId w:val="9"/>
              </w:numPr>
              <w:spacing w:line="240" w:lineRule="auto"/>
              <w:contextualSpacing/>
              <w:rPr>
                <w:kern w:val="2"/>
                <w14:ligatures w14:val="standardContextual"/>
              </w:rPr>
            </w:pPr>
            <w:r w:rsidRPr="009B63C5">
              <w:rPr>
                <w:kern w:val="2"/>
                <w14:ligatures w14:val="standardContextual"/>
              </w:rPr>
              <w:t>What would you like ED providers to know before they begin prescribing PrEP?</w:t>
            </w:r>
          </w:p>
          <w:p w14:paraId="3C46C575" w14:textId="77777777" w:rsidR="00F6650A" w:rsidRPr="009B63C5" w:rsidRDefault="00F6650A" w:rsidP="00CC4ADC">
            <w:pPr>
              <w:spacing w:line="240" w:lineRule="auto"/>
              <w:rPr>
                <w:kern w:val="2"/>
                <w14:ligatures w14:val="standardContextual"/>
              </w:rPr>
            </w:pPr>
          </w:p>
          <w:p w14:paraId="0211F273" w14:textId="77777777" w:rsidR="00F6650A" w:rsidRPr="009B63C5" w:rsidRDefault="00F6650A" w:rsidP="00CC4ADC">
            <w:pPr>
              <w:spacing w:line="240" w:lineRule="auto"/>
              <w:rPr>
                <w:kern w:val="2"/>
                <w14:ligatures w14:val="standardContextual"/>
              </w:rPr>
            </w:pPr>
            <w:r w:rsidRPr="009B63C5">
              <w:rPr>
                <w:kern w:val="2"/>
                <w14:ligatures w14:val="standardContextual"/>
              </w:rPr>
              <w:t>Anticipated comfort levels and close-out:</w:t>
            </w:r>
          </w:p>
          <w:p w14:paraId="058ECA32" w14:textId="77777777" w:rsidR="00F6650A" w:rsidRPr="009B63C5" w:rsidRDefault="00F6650A" w:rsidP="00CC4ADC">
            <w:pPr>
              <w:numPr>
                <w:ilvl w:val="0"/>
                <w:numId w:val="9"/>
              </w:numPr>
              <w:spacing w:line="240" w:lineRule="auto"/>
              <w:contextualSpacing/>
              <w:rPr>
                <w:kern w:val="2"/>
                <w14:ligatures w14:val="standardContextual"/>
              </w:rPr>
            </w:pPr>
            <w:r w:rsidRPr="009B63C5">
              <w:rPr>
                <w:kern w:val="2"/>
                <w14:ligatures w14:val="standardContextual"/>
              </w:rPr>
              <w:lastRenderedPageBreak/>
              <w:t>If this workflow was implemented as we discussed, how comfortable do you think you would be with this new procedure, from your perspective as [HIV CLINIC] [interviewee’s job title]? Why?</w:t>
            </w:r>
          </w:p>
          <w:p w14:paraId="51EF9E48" w14:textId="77777777" w:rsidR="00F6650A" w:rsidRPr="009B63C5" w:rsidRDefault="00F6650A" w:rsidP="00CC4ADC">
            <w:pPr>
              <w:numPr>
                <w:ilvl w:val="0"/>
                <w:numId w:val="9"/>
              </w:numPr>
              <w:spacing w:line="240" w:lineRule="auto"/>
              <w:contextualSpacing/>
              <w:rPr>
                <w:kern w:val="2"/>
                <w14:ligatures w14:val="standardContextual"/>
              </w:rPr>
            </w:pPr>
            <w:r w:rsidRPr="009B63C5">
              <w:rPr>
                <w:kern w:val="2"/>
                <w14:ligatures w14:val="standardContextual"/>
              </w:rPr>
              <w:t>Is there anything else you would like me to know?</w:t>
            </w:r>
          </w:p>
          <w:p w14:paraId="709810E2" w14:textId="77777777" w:rsidR="00F6650A" w:rsidRPr="009B63C5" w:rsidRDefault="00F6650A" w:rsidP="00CC4ADC">
            <w:pPr>
              <w:numPr>
                <w:ilvl w:val="0"/>
                <w:numId w:val="9"/>
              </w:numPr>
              <w:spacing w:line="240" w:lineRule="auto"/>
              <w:contextualSpacing/>
              <w:rPr>
                <w:kern w:val="2"/>
                <w14:ligatures w14:val="standardContextual"/>
              </w:rPr>
            </w:pPr>
            <w:r w:rsidRPr="009B63C5">
              <w:rPr>
                <w:kern w:val="2"/>
                <w14:ligatures w14:val="standardContextual"/>
              </w:rPr>
              <w:t>Do you have any colleagues who you think I should talk to about this project?</w:t>
            </w:r>
          </w:p>
        </w:tc>
      </w:tr>
      <w:tr w:rsidR="00F6650A" w:rsidRPr="009B63C5" w14:paraId="093846BC" w14:textId="77777777" w:rsidTr="00CC4ADC">
        <w:tc>
          <w:tcPr>
            <w:tcW w:w="2965" w:type="dxa"/>
          </w:tcPr>
          <w:p w14:paraId="073FC671" w14:textId="77777777" w:rsidR="00F6650A" w:rsidRPr="009B63C5" w:rsidRDefault="00F6650A" w:rsidP="00CC4ADC">
            <w:pPr>
              <w:spacing w:line="240" w:lineRule="auto"/>
              <w:rPr>
                <w:kern w:val="2"/>
                <w14:ligatures w14:val="standardContextual"/>
              </w:rPr>
            </w:pPr>
            <w:r w:rsidRPr="009B63C5">
              <w:rPr>
                <w:kern w:val="2"/>
                <w14:ligatures w14:val="standardContextual"/>
              </w:rPr>
              <w:lastRenderedPageBreak/>
              <w:t>Emergency Department and HIV Clinic Pharmacy Staff</w:t>
            </w:r>
          </w:p>
        </w:tc>
        <w:tc>
          <w:tcPr>
            <w:tcW w:w="9985" w:type="dxa"/>
          </w:tcPr>
          <w:p w14:paraId="34AC7F5E" w14:textId="77777777" w:rsidR="00F6650A" w:rsidRPr="009B63C5" w:rsidRDefault="00F6650A" w:rsidP="00CC4ADC">
            <w:pPr>
              <w:spacing w:line="240" w:lineRule="auto"/>
              <w:rPr>
                <w:kern w:val="2"/>
                <w14:ligatures w14:val="standardContextual"/>
              </w:rPr>
            </w:pPr>
            <w:r w:rsidRPr="009B63C5">
              <w:rPr>
                <w:kern w:val="2"/>
                <w14:ligatures w14:val="standardContextual"/>
              </w:rPr>
              <w:t xml:space="preserve">Pre-Exposure Prophylaxis for HIV (PrEP) is a daily pill (or injection administered every two months) that’s 99% effective at preventing HIV. Emergency Departments have been described as promising locations to identify HIV PrEP candidates due to the high volume of patients, many of whom are not engaged in Primary Care and experience risk factors such as injection drug use, transactional sex, and houselessness. We are conducting a needs assessment to evaluate the feasibility of implementing a </w:t>
            </w:r>
            <w:proofErr w:type="gramStart"/>
            <w:r w:rsidRPr="009B63C5">
              <w:rPr>
                <w:kern w:val="2"/>
                <w14:ligatures w14:val="standardContextual"/>
              </w:rPr>
              <w:t>PrEP</w:t>
            </w:r>
            <w:proofErr w:type="gramEnd"/>
            <w:r w:rsidRPr="009B63C5">
              <w:rPr>
                <w:kern w:val="2"/>
                <w14:ligatures w14:val="standardContextual"/>
              </w:rPr>
              <w:t xml:space="preserve"> initiation and connection-to-care program at the [HOSPITAL] ED. ED providers would identify patients at high risk for HIV, order labs and an initial prescription, and provide a direct referral to ongoing services. The purpose of this interview is to get your perspective on the potential creation and implementation of the program. With your consent, our conversation today will be transcribed and recorded. Thank you for your participation in this study.</w:t>
            </w:r>
          </w:p>
          <w:p w14:paraId="589F1A54" w14:textId="77777777" w:rsidR="00F6650A" w:rsidRPr="009B63C5" w:rsidRDefault="00F6650A" w:rsidP="00CC4ADC">
            <w:pPr>
              <w:spacing w:line="240" w:lineRule="auto"/>
              <w:rPr>
                <w:kern w:val="2"/>
                <w14:ligatures w14:val="standardContextual"/>
              </w:rPr>
            </w:pPr>
          </w:p>
          <w:p w14:paraId="6AC1F8E8" w14:textId="77777777" w:rsidR="00F6650A" w:rsidRPr="009B63C5" w:rsidRDefault="00F6650A" w:rsidP="00CC4ADC">
            <w:pPr>
              <w:spacing w:line="240" w:lineRule="auto"/>
              <w:rPr>
                <w:kern w:val="2"/>
                <w14:ligatures w14:val="standardContextual"/>
              </w:rPr>
            </w:pPr>
            <w:r w:rsidRPr="009B63C5">
              <w:rPr>
                <w:kern w:val="2"/>
                <w14:ligatures w14:val="standardContextual"/>
              </w:rPr>
              <w:t>Background:</w:t>
            </w:r>
          </w:p>
          <w:p w14:paraId="2E76C7CE" w14:textId="77777777" w:rsidR="00F6650A" w:rsidRPr="009B63C5" w:rsidRDefault="00F6650A" w:rsidP="00CC4ADC">
            <w:pPr>
              <w:numPr>
                <w:ilvl w:val="0"/>
                <w:numId w:val="11"/>
              </w:numPr>
              <w:spacing w:line="240" w:lineRule="auto"/>
              <w:contextualSpacing/>
              <w:rPr>
                <w:kern w:val="2"/>
                <w14:ligatures w14:val="standardContextual"/>
              </w:rPr>
            </w:pPr>
            <w:r w:rsidRPr="009B63C5">
              <w:rPr>
                <w:kern w:val="2"/>
                <w14:ligatures w14:val="standardContextual"/>
              </w:rPr>
              <w:t>Tell me about your role at [HOSPITAL].</w:t>
            </w:r>
          </w:p>
          <w:p w14:paraId="1DDBF66A" w14:textId="77777777" w:rsidR="00F6650A" w:rsidRPr="009B63C5" w:rsidRDefault="00F6650A" w:rsidP="00CC4ADC">
            <w:pPr>
              <w:numPr>
                <w:ilvl w:val="0"/>
                <w:numId w:val="11"/>
              </w:numPr>
              <w:spacing w:line="240" w:lineRule="auto"/>
              <w:contextualSpacing/>
              <w:rPr>
                <w:kern w:val="2"/>
                <w14:ligatures w14:val="standardContextual"/>
              </w:rPr>
            </w:pPr>
            <w:r w:rsidRPr="009B63C5">
              <w:rPr>
                <w:kern w:val="2"/>
                <w14:ligatures w14:val="standardContextual"/>
              </w:rPr>
              <w:t>How long have you been in practice?</w:t>
            </w:r>
          </w:p>
          <w:p w14:paraId="1A890C6A" w14:textId="77777777" w:rsidR="00F6650A" w:rsidRPr="009B63C5" w:rsidRDefault="00F6650A" w:rsidP="00CC4ADC">
            <w:pPr>
              <w:numPr>
                <w:ilvl w:val="0"/>
                <w:numId w:val="11"/>
              </w:numPr>
              <w:spacing w:line="240" w:lineRule="auto"/>
              <w:contextualSpacing/>
              <w:rPr>
                <w:kern w:val="2"/>
                <w14:ligatures w14:val="standardContextual"/>
              </w:rPr>
            </w:pPr>
            <w:r w:rsidRPr="009B63C5">
              <w:rPr>
                <w:kern w:val="2"/>
                <w14:ligatures w14:val="standardContextual"/>
              </w:rPr>
              <w:t>How long have you been working at [HOSPITAL]?</w:t>
            </w:r>
          </w:p>
          <w:p w14:paraId="16ADF210" w14:textId="77777777" w:rsidR="00F6650A" w:rsidRPr="009B63C5" w:rsidRDefault="00F6650A" w:rsidP="00CC4ADC">
            <w:pPr>
              <w:spacing w:line="240" w:lineRule="auto"/>
              <w:rPr>
                <w:kern w:val="2"/>
                <w14:ligatures w14:val="standardContextual"/>
              </w:rPr>
            </w:pPr>
          </w:p>
          <w:p w14:paraId="2A2C0217" w14:textId="77777777" w:rsidR="00F6650A" w:rsidRPr="009B63C5" w:rsidRDefault="00F6650A" w:rsidP="00CC4ADC">
            <w:pPr>
              <w:spacing w:line="240" w:lineRule="auto"/>
              <w:rPr>
                <w:kern w:val="2"/>
                <w14:ligatures w14:val="standardContextual"/>
              </w:rPr>
            </w:pPr>
            <w:r w:rsidRPr="009B63C5">
              <w:rPr>
                <w:kern w:val="2"/>
                <w14:ligatures w14:val="standardContextual"/>
              </w:rPr>
              <w:t xml:space="preserve">PrEP experience: Now, let’s talk about </w:t>
            </w:r>
            <w:proofErr w:type="spellStart"/>
            <w:r w:rsidRPr="009B63C5">
              <w:rPr>
                <w:kern w:val="2"/>
                <w14:ligatures w14:val="standardContextual"/>
              </w:rPr>
              <w:t>PrEP.</w:t>
            </w:r>
            <w:proofErr w:type="spellEnd"/>
          </w:p>
          <w:p w14:paraId="7559019F" w14:textId="77777777" w:rsidR="00F6650A" w:rsidRPr="009B63C5" w:rsidRDefault="00F6650A" w:rsidP="00CC4ADC">
            <w:pPr>
              <w:numPr>
                <w:ilvl w:val="0"/>
                <w:numId w:val="11"/>
              </w:numPr>
              <w:spacing w:line="240" w:lineRule="auto"/>
              <w:contextualSpacing/>
              <w:rPr>
                <w:kern w:val="2"/>
                <w14:ligatures w14:val="standardContextual"/>
              </w:rPr>
            </w:pPr>
            <w:r w:rsidRPr="009B63C5">
              <w:rPr>
                <w:kern w:val="2"/>
                <w14:ligatures w14:val="standardContextual"/>
              </w:rPr>
              <w:t xml:space="preserve">Have you ever been involved in the prescribing of </w:t>
            </w:r>
            <w:proofErr w:type="gramStart"/>
            <w:r w:rsidRPr="009B63C5">
              <w:rPr>
                <w:kern w:val="2"/>
                <w14:ligatures w14:val="standardContextual"/>
              </w:rPr>
              <w:t>same-day</w:t>
            </w:r>
            <w:proofErr w:type="gramEnd"/>
            <w:r w:rsidRPr="009B63C5">
              <w:rPr>
                <w:kern w:val="2"/>
                <w14:ligatures w14:val="standardContextual"/>
              </w:rPr>
              <w:t xml:space="preserve"> initiated or meds medication?</w:t>
            </w:r>
          </w:p>
          <w:p w14:paraId="72A025B9" w14:textId="77777777" w:rsidR="00F6650A" w:rsidRPr="009B63C5" w:rsidRDefault="00F6650A" w:rsidP="00CC4ADC">
            <w:pPr>
              <w:numPr>
                <w:ilvl w:val="1"/>
                <w:numId w:val="11"/>
              </w:numPr>
              <w:spacing w:line="240" w:lineRule="auto"/>
              <w:contextualSpacing/>
              <w:rPr>
                <w:kern w:val="2"/>
                <w14:ligatures w14:val="standardContextual"/>
              </w:rPr>
            </w:pPr>
            <w:r w:rsidRPr="009B63C5">
              <w:rPr>
                <w:kern w:val="2"/>
                <w14:ligatures w14:val="standardContextual"/>
              </w:rPr>
              <w:t xml:space="preserve">Have you ever been involved in the prescribing of </w:t>
            </w:r>
            <w:proofErr w:type="gramStart"/>
            <w:r w:rsidRPr="009B63C5">
              <w:rPr>
                <w:kern w:val="2"/>
                <w14:ligatures w14:val="standardContextual"/>
              </w:rPr>
              <w:t>same-day</w:t>
            </w:r>
            <w:proofErr w:type="gramEnd"/>
            <w:r w:rsidRPr="009B63C5">
              <w:rPr>
                <w:kern w:val="2"/>
                <w14:ligatures w14:val="standardContextual"/>
              </w:rPr>
              <w:t xml:space="preserve"> initiated PrEP?</w:t>
            </w:r>
          </w:p>
          <w:p w14:paraId="04D418E1" w14:textId="77777777" w:rsidR="00F6650A" w:rsidRPr="009B63C5" w:rsidRDefault="00F6650A" w:rsidP="00CC4ADC">
            <w:pPr>
              <w:numPr>
                <w:ilvl w:val="0"/>
                <w:numId w:val="11"/>
              </w:numPr>
              <w:spacing w:line="240" w:lineRule="auto"/>
              <w:contextualSpacing/>
              <w:rPr>
                <w:kern w:val="2"/>
                <w14:ligatures w14:val="standardContextual"/>
              </w:rPr>
            </w:pPr>
            <w:r w:rsidRPr="009B63C5">
              <w:rPr>
                <w:kern w:val="2"/>
                <w14:ligatures w14:val="standardContextual"/>
              </w:rPr>
              <w:t>Have you or a colleague ever received a referral from the ED for PrEP or HIV care? If yes, how did it go?</w:t>
            </w:r>
          </w:p>
          <w:p w14:paraId="57CB2E27" w14:textId="77777777" w:rsidR="00F6650A" w:rsidRPr="009B63C5" w:rsidRDefault="00F6650A" w:rsidP="00CC4ADC">
            <w:pPr>
              <w:numPr>
                <w:ilvl w:val="0"/>
                <w:numId w:val="11"/>
              </w:numPr>
              <w:spacing w:line="240" w:lineRule="auto"/>
              <w:contextualSpacing/>
              <w:rPr>
                <w:kern w:val="2"/>
                <w14:ligatures w14:val="standardContextual"/>
              </w:rPr>
            </w:pPr>
            <w:r w:rsidRPr="009B63C5">
              <w:rPr>
                <w:kern w:val="2"/>
                <w14:ligatures w14:val="standardContextual"/>
              </w:rPr>
              <w:t>How helpful do you think ED-initiated PrEP would be for at-risk patients who present to the ED?</w:t>
            </w:r>
          </w:p>
          <w:p w14:paraId="28B673C6" w14:textId="77777777" w:rsidR="00F6650A" w:rsidRPr="009B63C5" w:rsidRDefault="00F6650A" w:rsidP="00CC4ADC">
            <w:pPr>
              <w:spacing w:line="240" w:lineRule="auto"/>
              <w:rPr>
                <w:kern w:val="2"/>
                <w14:ligatures w14:val="standardContextual"/>
              </w:rPr>
            </w:pPr>
          </w:p>
          <w:p w14:paraId="7A843217" w14:textId="77777777" w:rsidR="00F6650A" w:rsidRPr="009B63C5" w:rsidRDefault="00F6650A" w:rsidP="00CC4ADC">
            <w:pPr>
              <w:spacing w:line="240" w:lineRule="auto"/>
              <w:rPr>
                <w:kern w:val="2"/>
                <w14:ligatures w14:val="standardContextual"/>
              </w:rPr>
            </w:pPr>
            <w:r w:rsidRPr="009B63C5">
              <w:rPr>
                <w:kern w:val="2"/>
                <w14:ligatures w14:val="standardContextual"/>
              </w:rPr>
              <w:t xml:space="preserve">Creation and implementation of workflow and inter-professional collaboration: Imagine that we develop a standard workflow for prescribing PrEP in the ED. </w:t>
            </w:r>
          </w:p>
          <w:p w14:paraId="3C82A147" w14:textId="77777777" w:rsidR="00F6650A" w:rsidRPr="009B63C5" w:rsidRDefault="00F6650A" w:rsidP="00CC4ADC">
            <w:pPr>
              <w:numPr>
                <w:ilvl w:val="0"/>
                <w:numId w:val="11"/>
              </w:numPr>
              <w:spacing w:line="240" w:lineRule="auto"/>
              <w:contextualSpacing/>
              <w:rPr>
                <w:kern w:val="2"/>
                <w14:ligatures w14:val="standardContextual"/>
              </w:rPr>
            </w:pPr>
            <w:r w:rsidRPr="009B63C5">
              <w:rPr>
                <w:kern w:val="2"/>
                <w14:ligatures w14:val="standardContextual"/>
              </w:rPr>
              <w:t xml:space="preserve">What aspects of a </w:t>
            </w:r>
            <w:proofErr w:type="gramStart"/>
            <w:r w:rsidRPr="009B63C5">
              <w:rPr>
                <w:kern w:val="2"/>
                <w14:ligatures w14:val="standardContextual"/>
              </w:rPr>
              <w:t>PrEP</w:t>
            </w:r>
            <w:proofErr w:type="gramEnd"/>
            <w:r w:rsidRPr="009B63C5">
              <w:rPr>
                <w:kern w:val="2"/>
                <w14:ligatures w14:val="standardContextual"/>
              </w:rPr>
              <w:t xml:space="preserve"> initiation program would make the program more successful?</w:t>
            </w:r>
          </w:p>
          <w:p w14:paraId="7A720378" w14:textId="77777777" w:rsidR="00F6650A" w:rsidRPr="009B63C5" w:rsidRDefault="00F6650A" w:rsidP="00CC4ADC">
            <w:pPr>
              <w:numPr>
                <w:ilvl w:val="0"/>
                <w:numId w:val="11"/>
              </w:numPr>
              <w:spacing w:line="240" w:lineRule="auto"/>
              <w:contextualSpacing/>
              <w:rPr>
                <w:kern w:val="2"/>
                <w14:ligatures w14:val="standardContextual"/>
              </w:rPr>
            </w:pPr>
            <w:r w:rsidRPr="009B63C5">
              <w:rPr>
                <w:kern w:val="2"/>
                <w14:ligatures w14:val="standardContextual"/>
              </w:rPr>
              <w:lastRenderedPageBreak/>
              <w:t>What challenges do you anticipate with implementing this workflow? How might they be overcome?</w:t>
            </w:r>
          </w:p>
          <w:p w14:paraId="02FC1B44" w14:textId="77777777" w:rsidR="00F6650A" w:rsidRPr="009B63C5" w:rsidRDefault="00F6650A" w:rsidP="00CC4ADC">
            <w:pPr>
              <w:numPr>
                <w:ilvl w:val="0"/>
                <w:numId w:val="11"/>
              </w:numPr>
              <w:spacing w:line="240" w:lineRule="auto"/>
              <w:contextualSpacing/>
              <w:rPr>
                <w:kern w:val="2"/>
                <w14:ligatures w14:val="standardContextual"/>
              </w:rPr>
            </w:pPr>
            <w:r w:rsidRPr="009B63C5">
              <w:rPr>
                <w:kern w:val="2"/>
                <w14:ligatures w14:val="standardContextual"/>
              </w:rPr>
              <w:t>What would you like ED providers to know before they begin prescribing PrEP?</w:t>
            </w:r>
          </w:p>
          <w:p w14:paraId="1CAEBF2B" w14:textId="77777777" w:rsidR="00F6650A" w:rsidRPr="009B63C5" w:rsidRDefault="00F6650A" w:rsidP="00CC4ADC">
            <w:pPr>
              <w:spacing w:line="240" w:lineRule="auto"/>
              <w:rPr>
                <w:kern w:val="2"/>
                <w14:ligatures w14:val="standardContextual"/>
              </w:rPr>
            </w:pPr>
          </w:p>
          <w:p w14:paraId="76E8A8B1" w14:textId="77777777" w:rsidR="00F6650A" w:rsidRPr="009B63C5" w:rsidRDefault="00F6650A" w:rsidP="00CC4ADC">
            <w:pPr>
              <w:spacing w:line="240" w:lineRule="auto"/>
              <w:rPr>
                <w:kern w:val="2"/>
                <w14:ligatures w14:val="standardContextual"/>
              </w:rPr>
            </w:pPr>
            <w:r w:rsidRPr="009B63C5">
              <w:rPr>
                <w:kern w:val="2"/>
                <w14:ligatures w14:val="standardContextual"/>
              </w:rPr>
              <w:t>Anticipated comfort levels and close-out:</w:t>
            </w:r>
          </w:p>
          <w:p w14:paraId="569C7780" w14:textId="77777777" w:rsidR="00F6650A" w:rsidRPr="009B63C5" w:rsidRDefault="00F6650A" w:rsidP="00CC4ADC">
            <w:pPr>
              <w:numPr>
                <w:ilvl w:val="0"/>
                <w:numId w:val="12"/>
              </w:numPr>
              <w:spacing w:line="240" w:lineRule="auto"/>
              <w:contextualSpacing/>
              <w:rPr>
                <w:kern w:val="2"/>
                <w14:ligatures w14:val="standardContextual"/>
              </w:rPr>
            </w:pPr>
            <w:r w:rsidRPr="009B63C5">
              <w:rPr>
                <w:kern w:val="2"/>
                <w14:ligatures w14:val="standardContextual"/>
              </w:rPr>
              <w:t>If this workflow was implemented as we discussed, how comfortable do you think you would be with this new procedure, from your perspective as [HIV CLINIC] [interviewee’s job title]? Why?</w:t>
            </w:r>
          </w:p>
          <w:p w14:paraId="4BA1443D" w14:textId="77777777" w:rsidR="00F6650A" w:rsidRPr="009B63C5" w:rsidRDefault="00F6650A" w:rsidP="00CC4ADC">
            <w:pPr>
              <w:numPr>
                <w:ilvl w:val="0"/>
                <w:numId w:val="12"/>
              </w:numPr>
              <w:spacing w:line="240" w:lineRule="auto"/>
              <w:contextualSpacing/>
              <w:rPr>
                <w:kern w:val="2"/>
                <w14:ligatures w14:val="standardContextual"/>
              </w:rPr>
            </w:pPr>
            <w:r w:rsidRPr="009B63C5">
              <w:rPr>
                <w:kern w:val="2"/>
                <w14:ligatures w14:val="standardContextual"/>
              </w:rPr>
              <w:t>Is there anything else you would like me to know?</w:t>
            </w:r>
          </w:p>
          <w:p w14:paraId="04C3B0BB" w14:textId="77777777" w:rsidR="00F6650A" w:rsidRPr="009B63C5" w:rsidRDefault="00F6650A" w:rsidP="00CC4ADC">
            <w:pPr>
              <w:numPr>
                <w:ilvl w:val="0"/>
                <w:numId w:val="12"/>
              </w:numPr>
              <w:spacing w:line="240" w:lineRule="auto"/>
              <w:contextualSpacing/>
              <w:rPr>
                <w:kern w:val="2"/>
                <w14:ligatures w14:val="standardContextual"/>
              </w:rPr>
            </w:pPr>
            <w:r w:rsidRPr="009B63C5">
              <w:rPr>
                <w:kern w:val="2"/>
                <w14:ligatures w14:val="standardContextual"/>
              </w:rPr>
              <w:t>Do you have any colleagues who you think I should talk to about this project?</w:t>
            </w:r>
          </w:p>
          <w:p w14:paraId="625F9DDE" w14:textId="77777777" w:rsidR="00F6650A" w:rsidRPr="009B63C5" w:rsidRDefault="00F6650A" w:rsidP="00CC4ADC">
            <w:pPr>
              <w:spacing w:line="240" w:lineRule="auto"/>
              <w:rPr>
                <w:kern w:val="2"/>
                <w14:ligatures w14:val="standardContextual"/>
              </w:rPr>
            </w:pPr>
          </w:p>
        </w:tc>
      </w:tr>
    </w:tbl>
    <w:p w14:paraId="4EFE6227" w14:textId="77777777" w:rsidR="00F6650A" w:rsidRPr="009B63C5" w:rsidRDefault="00F6650A" w:rsidP="00F6650A">
      <w:pPr>
        <w:suppressLineNumbers/>
        <w:spacing w:line="240" w:lineRule="auto"/>
        <w:rPr>
          <w:kern w:val="2"/>
          <w14:ligatures w14:val="standardContextual"/>
        </w:rPr>
      </w:pPr>
      <w:r w:rsidRPr="009B63C5">
        <w:rPr>
          <w:kern w:val="2"/>
          <w14:ligatures w14:val="standardContextual"/>
        </w:rPr>
        <w:lastRenderedPageBreak/>
        <w:br w:type="page"/>
      </w:r>
    </w:p>
    <w:p w14:paraId="1008536E" w14:textId="77777777" w:rsidR="00F6650A" w:rsidRPr="009B63C5" w:rsidRDefault="00F6650A" w:rsidP="00F6650A">
      <w:pPr>
        <w:suppressLineNumbers/>
        <w:spacing w:line="240" w:lineRule="auto"/>
        <w:rPr>
          <w:kern w:val="2"/>
          <w14:ligatures w14:val="standardContextual"/>
        </w:rPr>
      </w:pPr>
      <w:r w:rsidRPr="009B63C5">
        <w:rPr>
          <w:b/>
          <w:bCs/>
          <w:kern w:val="2"/>
          <w:u w:val="single"/>
          <w14:ligatures w14:val="standardContextual"/>
        </w:rPr>
        <w:lastRenderedPageBreak/>
        <w:t>Supplemental Table 2:</w:t>
      </w:r>
      <w:r w:rsidRPr="009B63C5">
        <w:rPr>
          <w:kern w:val="2"/>
          <w14:ligatures w14:val="standardContextual"/>
        </w:rPr>
        <w:t xml:space="preserve"> Study’s verbal consent script</w:t>
      </w:r>
    </w:p>
    <w:p w14:paraId="2A754D99" w14:textId="77777777" w:rsidR="00F6650A" w:rsidRPr="009B63C5" w:rsidRDefault="00F6650A" w:rsidP="00F6650A">
      <w:pPr>
        <w:suppressLineNumbers/>
        <w:spacing w:line="240" w:lineRule="auto"/>
        <w:rPr>
          <w:kern w:val="2"/>
          <w14:ligatures w14:val="standardContextual"/>
        </w:rPr>
      </w:pPr>
    </w:p>
    <w:tbl>
      <w:tblPr>
        <w:tblStyle w:val="TableGrid"/>
        <w:tblW w:w="0" w:type="auto"/>
        <w:tblLook w:val="04A0" w:firstRow="1" w:lastRow="0" w:firstColumn="1" w:lastColumn="0" w:noHBand="0" w:noVBand="1"/>
      </w:tblPr>
      <w:tblGrid>
        <w:gridCol w:w="12950"/>
      </w:tblGrid>
      <w:tr w:rsidR="00F6650A" w:rsidRPr="009B63C5" w14:paraId="25E14BB7" w14:textId="77777777" w:rsidTr="00CC4ADC">
        <w:tc>
          <w:tcPr>
            <w:tcW w:w="12950" w:type="dxa"/>
            <w:shd w:val="clear" w:color="auto" w:fill="D0CECE" w:themeFill="background2" w:themeFillShade="E6"/>
          </w:tcPr>
          <w:p w14:paraId="712EA79E" w14:textId="77777777" w:rsidR="00F6650A" w:rsidRPr="00F07841" w:rsidRDefault="00F6650A" w:rsidP="00CC4ADC">
            <w:pPr>
              <w:spacing w:line="240" w:lineRule="auto"/>
              <w:jc w:val="center"/>
              <w:rPr>
                <w:kern w:val="2"/>
                <w14:ligatures w14:val="standardContextual"/>
              </w:rPr>
            </w:pPr>
            <w:r w:rsidRPr="00F07841">
              <w:rPr>
                <w:kern w:val="2"/>
                <w14:ligatures w14:val="standardContextual"/>
              </w:rPr>
              <w:t>Verbal Consent Script</w:t>
            </w:r>
          </w:p>
        </w:tc>
      </w:tr>
      <w:tr w:rsidR="00F6650A" w:rsidRPr="009B63C5" w14:paraId="6B373A0A" w14:textId="77777777" w:rsidTr="00CC4ADC">
        <w:tc>
          <w:tcPr>
            <w:tcW w:w="12950" w:type="dxa"/>
          </w:tcPr>
          <w:p w14:paraId="4F2273EF" w14:textId="77777777" w:rsidR="00F6650A" w:rsidRPr="009B63C5" w:rsidRDefault="00F6650A" w:rsidP="00CC4ADC">
            <w:pPr>
              <w:spacing w:line="240" w:lineRule="auto"/>
              <w:rPr>
                <w:kern w:val="2"/>
                <w14:ligatures w14:val="standardContextual"/>
              </w:rPr>
            </w:pPr>
            <w:r w:rsidRPr="009B63C5">
              <w:rPr>
                <w:kern w:val="2"/>
                <w14:ligatures w14:val="standardContextual"/>
              </w:rPr>
              <w:t xml:space="preserve">Hello, my name is [INTERVIEWER NAME] from the [INTERVIEWER INSTITUTION]. I’d like to ask you to participate in a research study about creating and implementing an HIV prevention medication workflow in the Emergency Department. </w:t>
            </w:r>
          </w:p>
          <w:p w14:paraId="77C68A76" w14:textId="77777777" w:rsidR="00F6650A" w:rsidRPr="009B63C5" w:rsidRDefault="00F6650A" w:rsidP="00CC4ADC">
            <w:pPr>
              <w:spacing w:line="240" w:lineRule="auto"/>
              <w:rPr>
                <w:kern w:val="2"/>
                <w14:ligatures w14:val="standardContextual"/>
              </w:rPr>
            </w:pPr>
          </w:p>
          <w:p w14:paraId="16BACDA0" w14:textId="77777777" w:rsidR="00F6650A" w:rsidRPr="009B63C5" w:rsidRDefault="00F6650A" w:rsidP="00CC4ADC">
            <w:pPr>
              <w:spacing w:line="240" w:lineRule="auto"/>
              <w:rPr>
                <w:kern w:val="2"/>
                <w14:ligatures w14:val="standardContextual"/>
              </w:rPr>
            </w:pPr>
            <w:r w:rsidRPr="009B63C5">
              <w:rPr>
                <w:kern w:val="2"/>
                <w14:ligatures w14:val="standardContextual"/>
              </w:rPr>
              <w:t>If you agree to be in this study, we will ask you participate in a confidential, one-on-one interview because you are an essential member of the proposed workflow. Interviews will take place on a videoconference at a time of your convenience.  We expect that the interview will take approximately thirty minutes.</w:t>
            </w:r>
          </w:p>
          <w:p w14:paraId="176F373D" w14:textId="77777777" w:rsidR="00F6650A" w:rsidRPr="009B63C5" w:rsidRDefault="00F6650A" w:rsidP="00CC4ADC">
            <w:pPr>
              <w:spacing w:line="240" w:lineRule="auto"/>
              <w:rPr>
                <w:kern w:val="2"/>
                <w14:ligatures w14:val="standardContextual"/>
              </w:rPr>
            </w:pPr>
          </w:p>
          <w:p w14:paraId="20A6D6E9" w14:textId="77777777" w:rsidR="00F6650A" w:rsidRPr="009B63C5" w:rsidRDefault="00F6650A" w:rsidP="00CC4ADC">
            <w:pPr>
              <w:spacing w:line="240" w:lineRule="auto"/>
              <w:rPr>
                <w:kern w:val="2"/>
                <w14:ligatures w14:val="standardContextual"/>
              </w:rPr>
            </w:pPr>
            <w:r w:rsidRPr="009B63C5">
              <w:rPr>
                <w:kern w:val="2"/>
                <w14:ligatures w14:val="standardContextual"/>
              </w:rPr>
              <w:t>Being in this study is optional, and you can tell me if you want to stop being in the study at any time. You will receive a $25 gift card for participating. Your decision to participate, withdraw or not answer some questions will have no bearing on your employment or academic standing.  You can choose to skip any questions. To protect your confidentiality, your name and other identifying information will not be recorded on any study documents. Numeric identifiers will be used in all notes and interview transcriptions rather than names. Results will appear only in aggregated form, and nothing will be attributed to any identifiable individual. The interview recordings will be stored in a secure folder.</w:t>
            </w:r>
          </w:p>
          <w:p w14:paraId="3B8F6184" w14:textId="77777777" w:rsidR="00F6650A" w:rsidRPr="009B63C5" w:rsidRDefault="00F6650A" w:rsidP="00CC4ADC">
            <w:pPr>
              <w:spacing w:line="240" w:lineRule="auto"/>
              <w:rPr>
                <w:kern w:val="2"/>
                <w14:ligatures w14:val="standardContextual"/>
              </w:rPr>
            </w:pPr>
          </w:p>
          <w:p w14:paraId="069CD9A0" w14:textId="77777777" w:rsidR="00F6650A" w:rsidRPr="009B63C5" w:rsidRDefault="00F6650A" w:rsidP="00CC4ADC">
            <w:pPr>
              <w:spacing w:line="240" w:lineRule="auto"/>
              <w:rPr>
                <w:kern w:val="2"/>
                <w14:ligatures w14:val="standardContextual"/>
              </w:rPr>
            </w:pPr>
            <w:r w:rsidRPr="009B63C5">
              <w:rPr>
                <w:kern w:val="2"/>
                <w14:ligatures w14:val="standardContextual"/>
              </w:rPr>
              <w:t>Do you have any questions about the study?</w:t>
            </w:r>
          </w:p>
          <w:p w14:paraId="4A558C57" w14:textId="77777777" w:rsidR="00F6650A" w:rsidRPr="009B63C5" w:rsidRDefault="00F6650A" w:rsidP="00CC4ADC">
            <w:pPr>
              <w:spacing w:line="240" w:lineRule="auto"/>
              <w:rPr>
                <w:kern w:val="2"/>
                <w14:ligatures w14:val="standardContextual"/>
              </w:rPr>
            </w:pPr>
          </w:p>
          <w:p w14:paraId="4EF5CECE" w14:textId="77777777" w:rsidR="00F6650A" w:rsidRPr="009B63C5" w:rsidRDefault="00F6650A" w:rsidP="00CC4ADC">
            <w:pPr>
              <w:spacing w:line="240" w:lineRule="auto"/>
              <w:rPr>
                <w:kern w:val="2"/>
                <w14:ligatures w14:val="standardContextual"/>
              </w:rPr>
            </w:pPr>
            <w:r w:rsidRPr="009B63C5">
              <w:rPr>
                <w:kern w:val="2"/>
                <w14:ligatures w14:val="standardContextual"/>
              </w:rPr>
              <w:t>Would you like to participate?</w:t>
            </w:r>
          </w:p>
          <w:p w14:paraId="470B8F93" w14:textId="77777777" w:rsidR="00F6650A" w:rsidRPr="009B63C5" w:rsidRDefault="00F6650A" w:rsidP="00CC4ADC">
            <w:pPr>
              <w:spacing w:line="240" w:lineRule="auto"/>
              <w:rPr>
                <w:kern w:val="2"/>
                <w14:ligatures w14:val="standardContextual"/>
              </w:rPr>
            </w:pPr>
          </w:p>
          <w:p w14:paraId="218FD2F8" w14:textId="77777777" w:rsidR="00F6650A" w:rsidRPr="009B63C5" w:rsidRDefault="00F6650A" w:rsidP="00CC4ADC">
            <w:pPr>
              <w:spacing w:line="240" w:lineRule="auto"/>
              <w:rPr>
                <w:kern w:val="2"/>
                <w14:ligatures w14:val="standardContextual"/>
              </w:rPr>
            </w:pPr>
            <w:r w:rsidRPr="009B63C5">
              <w:rPr>
                <w:kern w:val="2"/>
                <w14:ligatures w14:val="standardContextual"/>
              </w:rPr>
              <w:t>Do you consent to be recorded?</w:t>
            </w:r>
          </w:p>
          <w:p w14:paraId="259D4265" w14:textId="77777777" w:rsidR="00F6650A" w:rsidRPr="009B63C5" w:rsidRDefault="00F6650A" w:rsidP="00CC4ADC">
            <w:pPr>
              <w:spacing w:line="240" w:lineRule="auto"/>
              <w:rPr>
                <w:kern w:val="2"/>
                <w14:ligatures w14:val="standardContextual"/>
              </w:rPr>
            </w:pPr>
          </w:p>
          <w:p w14:paraId="1D08EF6A" w14:textId="77777777" w:rsidR="00F6650A" w:rsidRPr="009B63C5" w:rsidRDefault="00F6650A" w:rsidP="00CC4ADC">
            <w:pPr>
              <w:spacing w:line="240" w:lineRule="auto"/>
              <w:rPr>
                <w:kern w:val="2"/>
                <w14:ligatures w14:val="standardContextual"/>
              </w:rPr>
            </w:pPr>
            <w:r w:rsidRPr="009B63C5">
              <w:rPr>
                <w:kern w:val="2"/>
                <w14:ligatures w14:val="standardContextual"/>
              </w:rPr>
              <w:t>If you have questions about this study in the future, you can contact [PRINCIPAL INVESTIGATOR] at</w:t>
            </w:r>
          </w:p>
          <w:p w14:paraId="7AD57D5C" w14:textId="77777777" w:rsidR="00F6650A" w:rsidRPr="009B63C5" w:rsidRDefault="00F6650A" w:rsidP="00CC4ADC">
            <w:pPr>
              <w:spacing w:line="240" w:lineRule="auto"/>
              <w:rPr>
                <w:kern w:val="2"/>
                <w14:ligatures w14:val="standardContextual"/>
              </w:rPr>
            </w:pPr>
            <w:r w:rsidRPr="009B63C5">
              <w:rPr>
                <w:kern w:val="2"/>
                <w14:ligatures w14:val="standardContextual"/>
              </w:rPr>
              <w:t>[PRINCIPAL INVESTIGATOR EMAIL]. If you have questions or concerns about your rights as a research participant, you can call the [INSTITUTION’S INSTUTIONAL REVIEW BOARD] at [INSTUTIONAL REVIEW BOARD PHONE NUMBER]. Our IRB number is [REFERENCE NUMBER].</w:t>
            </w:r>
          </w:p>
        </w:tc>
      </w:tr>
    </w:tbl>
    <w:p w14:paraId="5FF659AF" w14:textId="77777777" w:rsidR="00D22E42" w:rsidRDefault="00D22E42"/>
    <w:sectPr w:rsidR="00D22E42" w:rsidSect="00F6650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4108A9"/>
    <w:multiLevelType w:val="hybridMultilevel"/>
    <w:tmpl w:val="15E207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E34EEC"/>
    <w:multiLevelType w:val="hybridMultilevel"/>
    <w:tmpl w:val="8C82EE40"/>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177E6BE0"/>
    <w:multiLevelType w:val="hybridMultilevel"/>
    <w:tmpl w:val="BABC301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D004CA"/>
    <w:multiLevelType w:val="hybridMultilevel"/>
    <w:tmpl w:val="CB389E9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2066E54"/>
    <w:multiLevelType w:val="hybridMultilevel"/>
    <w:tmpl w:val="B076541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CF90686"/>
    <w:multiLevelType w:val="hybridMultilevel"/>
    <w:tmpl w:val="EA068AA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4F721EF"/>
    <w:multiLevelType w:val="hybridMultilevel"/>
    <w:tmpl w:val="CC06ABC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340" w:hanging="36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7B97B63"/>
    <w:multiLevelType w:val="hybridMultilevel"/>
    <w:tmpl w:val="B2ECADC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AC66F56"/>
    <w:multiLevelType w:val="hybridMultilevel"/>
    <w:tmpl w:val="03B484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A1958FC"/>
    <w:multiLevelType w:val="hybridMultilevel"/>
    <w:tmpl w:val="858029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2437661"/>
    <w:multiLevelType w:val="hybridMultilevel"/>
    <w:tmpl w:val="A2BA55E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41371A3"/>
    <w:multiLevelType w:val="hybridMultilevel"/>
    <w:tmpl w:val="26DC2EC8"/>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938026298">
    <w:abstractNumId w:val="10"/>
  </w:num>
  <w:num w:numId="2" w16cid:durableId="386488126">
    <w:abstractNumId w:val="6"/>
  </w:num>
  <w:num w:numId="3" w16cid:durableId="406079373">
    <w:abstractNumId w:val="3"/>
  </w:num>
  <w:num w:numId="4" w16cid:durableId="5984364">
    <w:abstractNumId w:val="1"/>
  </w:num>
  <w:num w:numId="5" w16cid:durableId="676691523">
    <w:abstractNumId w:val="5"/>
  </w:num>
  <w:num w:numId="6" w16cid:durableId="1349480657">
    <w:abstractNumId w:val="9"/>
  </w:num>
  <w:num w:numId="7" w16cid:durableId="859465525">
    <w:abstractNumId w:val="4"/>
  </w:num>
  <w:num w:numId="8" w16cid:durableId="452596487">
    <w:abstractNumId w:val="7"/>
  </w:num>
  <w:num w:numId="9" w16cid:durableId="550386908">
    <w:abstractNumId w:val="0"/>
  </w:num>
  <w:num w:numId="10" w16cid:durableId="1063218996">
    <w:abstractNumId w:val="11"/>
  </w:num>
  <w:num w:numId="11" w16cid:durableId="374548272">
    <w:abstractNumId w:val="2"/>
  </w:num>
  <w:num w:numId="12" w16cid:durableId="117672835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50A"/>
    <w:rsid w:val="00252548"/>
    <w:rsid w:val="003C36C0"/>
    <w:rsid w:val="00AA43AB"/>
    <w:rsid w:val="00C4057A"/>
    <w:rsid w:val="00D22E42"/>
    <w:rsid w:val="00F665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C1C4D87"/>
  <w15:chartTrackingRefBased/>
  <w15:docId w15:val="{944BE6B2-530F-A644-B3CC-520EEEEFBE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650A"/>
    <w:pPr>
      <w:spacing w:line="48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6650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6650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6650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6650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6650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6650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6650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6650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6650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650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6650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6650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6650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6650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665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65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65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650A"/>
    <w:rPr>
      <w:rFonts w:eastAsiaTheme="majorEastAsia" w:cstheme="majorBidi"/>
      <w:color w:val="272727" w:themeColor="text1" w:themeTint="D8"/>
    </w:rPr>
  </w:style>
  <w:style w:type="paragraph" w:styleId="Title">
    <w:name w:val="Title"/>
    <w:basedOn w:val="Normal"/>
    <w:next w:val="Normal"/>
    <w:link w:val="TitleChar"/>
    <w:uiPriority w:val="10"/>
    <w:qFormat/>
    <w:rsid w:val="00F6650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65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650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65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650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6650A"/>
    <w:rPr>
      <w:i/>
      <w:iCs/>
      <w:color w:val="404040" w:themeColor="text1" w:themeTint="BF"/>
    </w:rPr>
  </w:style>
  <w:style w:type="paragraph" w:styleId="ListParagraph">
    <w:name w:val="List Paragraph"/>
    <w:basedOn w:val="Normal"/>
    <w:uiPriority w:val="34"/>
    <w:qFormat/>
    <w:rsid w:val="00F6650A"/>
    <w:pPr>
      <w:ind w:left="720"/>
      <w:contextualSpacing/>
    </w:pPr>
  </w:style>
  <w:style w:type="character" w:styleId="IntenseEmphasis">
    <w:name w:val="Intense Emphasis"/>
    <w:basedOn w:val="DefaultParagraphFont"/>
    <w:uiPriority w:val="21"/>
    <w:qFormat/>
    <w:rsid w:val="00F6650A"/>
    <w:rPr>
      <w:i/>
      <w:iCs/>
      <w:color w:val="2F5496" w:themeColor="accent1" w:themeShade="BF"/>
    </w:rPr>
  </w:style>
  <w:style w:type="paragraph" w:styleId="IntenseQuote">
    <w:name w:val="Intense Quote"/>
    <w:basedOn w:val="Normal"/>
    <w:next w:val="Normal"/>
    <w:link w:val="IntenseQuoteChar"/>
    <w:uiPriority w:val="30"/>
    <w:qFormat/>
    <w:rsid w:val="00F6650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6650A"/>
    <w:rPr>
      <w:i/>
      <w:iCs/>
      <w:color w:val="2F5496" w:themeColor="accent1" w:themeShade="BF"/>
    </w:rPr>
  </w:style>
  <w:style w:type="character" w:styleId="IntenseReference">
    <w:name w:val="Intense Reference"/>
    <w:basedOn w:val="DefaultParagraphFont"/>
    <w:uiPriority w:val="32"/>
    <w:qFormat/>
    <w:rsid w:val="00F6650A"/>
    <w:rPr>
      <w:b/>
      <w:bCs/>
      <w:smallCaps/>
      <w:color w:val="2F5496" w:themeColor="accent1" w:themeShade="BF"/>
      <w:spacing w:val="5"/>
    </w:rPr>
  </w:style>
  <w:style w:type="table" w:styleId="TableGrid">
    <w:name w:val="Table Grid"/>
    <w:basedOn w:val="TableNormal"/>
    <w:uiPriority w:val="39"/>
    <w:rsid w:val="00F665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500</Words>
  <Characters>14254</Characters>
  <Application>Microsoft Office Word</Application>
  <DocSecurity>0</DocSecurity>
  <Lines>118</Lines>
  <Paragraphs>33</Paragraphs>
  <ScaleCrop>false</ScaleCrop>
  <Company/>
  <LinksUpToDate>false</LinksUpToDate>
  <CharactersWithSpaces>16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som-rapp, Ezra</dc:creator>
  <cp:keywords/>
  <dc:description/>
  <cp:lastModifiedBy>Bisom-rapp, Ezra</cp:lastModifiedBy>
  <cp:revision>1</cp:revision>
  <dcterms:created xsi:type="dcterms:W3CDTF">2024-11-12T15:40:00Z</dcterms:created>
  <dcterms:modified xsi:type="dcterms:W3CDTF">2024-11-12T15:41:00Z</dcterms:modified>
</cp:coreProperties>
</file>